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4BB99" w14:textId="77777777" w:rsidR="00A3554A" w:rsidRPr="005649D5" w:rsidRDefault="00A3554A" w:rsidP="00A355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649D5">
        <w:rPr>
          <w:rFonts w:ascii="Times New Roman" w:eastAsia="Times New Roman" w:hAnsi="Times New Roman" w:cs="Times New Roman"/>
          <w:b/>
          <w:sz w:val="28"/>
          <w:szCs w:val="28"/>
        </w:rPr>
        <w:t>Persistent symptoms and risk factors predicting prolonged time to symptom-free after SARS‑CoV‑2 infection: An analysis of the baseline examination of the German COVIDOM/NAPKON-POP</w:t>
      </w:r>
      <w:r w:rsidRPr="005649D5">
        <w:rPr>
          <w:rFonts w:ascii="Times New Roman" w:hAnsi="Times New Roman" w:cs="Times New Roman"/>
        </w:rPr>
        <w:t xml:space="preserve"> </w:t>
      </w:r>
      <w:r w:rsidRPr="005649D5">
        <w:rPr>
          <w:rFonts w:ascii="Times New Roman" w:eastAsia="Times New Roman" w:hAnsi="Times New Roman" w:cs="Times New Roman"/>
          <w:b/>
          <w:sz w:val="28"/>
          <w:szCs w:val="28"/>
        </w:rPr>
        <w:t>cohort</w:t>
      </w:r>
    </w:p>
    <w:p w14:paraId="150DB4B3" w14:textId="77777777" w:rsidR="00A3554A" w:rsidRPr="005649D5" w:rsidRDefault="00A3554A" w:rsidP="00A355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9DA01E1" w14:textId="77777777" w:rsidR="00A3554A" w:rsidRPr="005649D5" w:rsidRDefault="00A3554A" w:rsidP="00A3554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Yanyan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 Shi, Ralf Strobl, Christian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Apfelbacher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Thomas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Bahmer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Ramsia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 Geisler, Peter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Heuschmann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Anna Horn, Hanno Hoven, Thomas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Keil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Michael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Krawczak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Lilian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Krist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Christina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Lemhöfer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Wolfgang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Lieb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>, Bettina Lorenz-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Depiereux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Rafael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Mikolajczyk</w:t>
      </w:r>
      <w:proofErr w:type="spellEnd"/>
      <w:r w:rsidR="00E1512B" w:rsidRPr="005649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Felipe A.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Montellano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Jens Peter Reese, Stefan Schreiber, Nicole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Skoetz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Stefan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Störk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Jörg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Janne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Vehreschild</w:t>
      </w:r>
      <w:proofErr w:type="spellEnd"/>
      <w:r w:rsidRPr="005649D5">
        <w:rPr>
          <w:rFonts w:ascii="Times New Roman" w:hAnsi="Times New Roman" w:cs="Times New Roman"/>
          <w:lang w:eastAsia="en-US"/>
        </w:rPr>
        <w:t xml:space="preserve">, </w:t>
      </w:r>
      <w:r w:rsidRPr="005649D5">
        <w:rPr>
          <w:rFonts w:ascii="Times New Roman" w:eastAsia="Times New Roman" w:hAnsi="Times New Roman" w:cs="Times New Roman"/>
          <w:sz w:val="24"/>
          <w:szCs w:val="24"/>
        </w:rPr>
        <w:t xml:space="preserve">Martin </w:t>
      </w:r>
      <w:proofErr w:type="spellStart"/>
      <w:r w:rsidRPr="005649D5">
        <w:rPr>
          <w:rFonts w:ascii="Times New Roman" w:eastAsia="Times New Roman" w:hAnsi="Times New Roman" w:cs="Times New Roman"/>
          <w:sz w:val="24"/>
          <w:szCs w:val="24"/>
        </w:rPr>
        <w:t>Witzenrath</w:t>
      </w:r>
      <w:proofErr w:type="spellEnd"/>
      <w:r w:rsidRPr="005649D5">
        <w:rPr>
          <w:rFonts w:ascii="Times New Roman" w:eastAsia="Times New Roman" w:hAnsi="Times New Roman" w:cs="Times New Roman"/>
          <w:sz w:val="24"/>
          <w:szCs w:val="24"/>
        </w:rPr>
        <w:t>, Eva Grill</w:t>
      </w:r>
      <w:r w:rsidR="00E151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AD732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649D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n behalf of the NAPKON Study Group</w:t>
      </w:r>
    </w:p>
    <w:p w14:paraId="4B87002F" w14:textId="77777777" w:rsidR="00E1512B" w:rsidRDefault="00E1512B" w:rsidP="00A355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1EF70D" w14:textId="77777777" w:rsidR="00A3554A" w:rsidRPr="005649D5" w:rsidRDefault="00A3554A" w:rsidP="00A355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49D5">
        <w:rPr>
          <w:rFonts w:ascii="Times New Roman" w:eastAsia="Times New Roman" w:hAnsi="Times New Roman" w:cs="Times New Roman"/>
          <w:b/>
          <w:sz w:val="24"/>
          <w:szCs w:val="24"/>
        </w:rPr>
        <w:t>Corresponding author:</w:t>
      </w:r>
    </w:p>
    <w:p w14:paraId="5FF85762" w14:textId="014D0044" w:rsidR="009D2835" w:rsidRDefault="00A3554A" w:rsidP="00A3554A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649D5">
        <w:rPr>
          <w:rFonts w:ascii="Times New Roman" w:eastAsia="Times New Roman" w:hAnsi="Times New Roman" w:cs="Times New Roman"/>
        </w:rPr>
        <w:t>Prof. Dr. Eva Grill, Institute for Medical In</w:t>
      </w:r>
      <w:r w:rsidR="00053703">
        <w:rPr>
          <w:rFonts w:ascii="Times New Roman" w:eastAsia="Times New Roman" w:hAnsi="Times New Roman" w:cs="Times New Roman"/>
        </w:rPr>
        <w:t>formation Processing, Biometry</w:t>
      </w:r>
      <w:r w:rsidRPr="005649D5">
        <w:rPr>
          <w:rFonts w:ascii="Times New Roman" w:eastAsia="Times New Roman" w:hAnsi="Times New Roman" w:cs="Times New Roman"/>
        </w:rPr>
        <w:t xml:space="preserve"> and Epidemiology, Ludwig-</w:t>
      </w:r>
      <w:proofErr w:type="spellStart"/>
      <w:r w:rsidRPr="005649D5">
        <w:rPr>
          <w:rFonts w:ascii="Times New Roman" w:eastAsia="Times New Roman" w:hAnsi="Times New Roman" w:cs="Times New Roman"/>
        </w:rPr>
        <w:t>Maximilians</w:t>
      </w:r>
      <w:proofErr w:type="spellEnd"/>
      <w:r w:rsidRPr="005649D5">
        <w:rPr>
          <w:rFonts w:ascii="Times New Roman" w:eastAsia="Times New Roman" w:hAnsi="Times New Roman" w:cs="Times New Roman"/>
        </w:rPr>
        <w:t>-</w:t>
      </w:r>
      <w:proofErr w:type="spellStart"/>
      <w:r w:rsidRPr="005649D5">
        <w:rPr>
          <w:rFonts w:ascii="Times New Roman" w:eastAsia="Times New Roman" w:hAnsi="Times New Roman" w:cs="Times New Roman"/>
        </w:rPr>
        <w:t>Universität</w:t>
      </w:r>
      <w:proofErr w:type="spellEnd"/>
      <w:r w:rsidRPr="005649D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649D5">
        <w:rPr>
          <w:rFonts w:ascii="Times New Roman" w:eastAsia="Times New Roman" w:hAnsi="Times New Roman" w:cs="Times New Roman"/>
        </w:rPr>
        <w:t>München</w:t>
      </w:r>
      <w:proofErr w:type="spellEnd"/>
      <w:r w:rsidRPr="005649D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649D5">
        <w:rPr>
          <w:rFonts w:ascii="Times New Roman" w:eastAsia="Times New Roman" w:hAnsi="Times New Roman" w:cs="Times New Roman"/>
        </w:rPr>
        <w:t>Marchioninistr</w:t>
      </w:r>
      <w:proofErr w:type="spellEnd"/>
      <w:r w:rsidRPr="005649D5">
        <w:rPr>
          <w:rFonts w:ascii="Times New Roman" w:eastAsia="Times New Roman" w:hAnsi="Times New Roman" w:cs="Times New Roman"/>
        </w:rPr>
        <w:t xml:space="preserve">. 15, 81377 Munich, Germany. </w:t>
      </w:r>
      <w:r w:rsidRPr="005649D5">
        <w:rPr>
          <w:rFonts w:ascii="Times New Roman" w:eastAsia="Times New Roman" w:hAnsi="Times New Roman" w:cs="Times New Roman"/>
          <w:b/>
        </w:rPr>
        <w:t>E-Mail:</w:t>
      </w:r>
      <w:r w:rsidRPr="005649D5">
        <w:rPr>
          <w:rFonts w:ascii="Times New Roman" w:eastAsia="Times New Roman" w:hAnsi="Times New Roman" w:cs="Times New Roman"/>
        </w:rPr>
        <w:t xml:space="preserve"> </w:t>
      </w:r>
      <w:r w:rsidRPr="00466098">
        <w:rPr>
          <w:rFonts w:ascii="Times New Roman" w:eastAsia="Times New Roman" w:hAnsi="Times New Roman" w:cs="Times New Roman"/>
        </w:rPr>
        <w:t>Eva.Grill@med.uni-muenchen.de</w:t>
      </w:r>
      <w:bookmarkStart w:id="0" w:name="_GoBack"/>
      <w:bookmarkEnd w:id="0"/>
    </w:p>
    <w:p w14:paraId="553D2424" w14:textId="77777777" w:rsidR="00A3554A" w:rsidRDefault="00A3554A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5A0553E" w14:textId="77777777" w:rsidR="008634D7" w:rsidRDefault="008634D7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2F2EF09" w14:textId="77777777" w:rsidR="00023020" w:rsidRDefault="00023020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CC8F900" w14:textId="77777777" w:rsidR="00A3554A" w:rsidRDefault="0088197C" w:rsidP="00A3554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DATA</w:t>
      </w:r>
    </w:p>
    <w:p w14:paraId="1505287B" w14:textId="77777777" w:rsidR="00CD2A29" w:rsidRDefault="00CD2A29" w:rsidP="00A3554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 Table1 </w:t>
      </w:r>
      <w:r w:rsidR="00611C49">
        <w:rPr>
          <w:rFonts w:ascii="Times New Roman" w:eastAsia="Times New Roman" w:hAnsi="Times New Roman" w:cs="Times New Roman"/>
          <w:b/>
        </w:rPr>
        <w:t>Brief Resilience Score</w:t>
      </w:r>
    </w:p>
    <w:tbl>
      <w:tblPr>
        <w:tblStyle w:val="Tabellenraster"/>
        <w:tblW w:w="77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3"/>
      </w:tblGrid>
      <w:tr w:rsidR="00FB68F3" w:rsidRPr="00EE1E05" w14:paraId="3AC966AA" w14:textId="77777777" w:rsidTr="00FB68F3">
        <w:trPr>
          <w:trHeight w:val="350"/>
        </w:trPr>
        <w:tc>
          <w:tcPr>
            <w:tcW w:w="77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EEA1FF" w14:textId="77777777" w:rsidR="00FB68F3" w:rsidRPr="00EE1E05" w:rsidRDefault="00FB68F3" w:rsidP="00FE70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E05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</w:tr>
      <w:tr w:rsidR="00FB68F3" w:rsidRPr="00EE1E05" w14:paraId="1913874E" w14:textId="77777777" w:rsidTr="00FB68F3">
        <w:trPr>
          <w:trHeight w:val="361"/>
        </w:trPr>
        <w:tc>
          <w:tcPr>
            <w:tcW w:w="7753" w:type="dxa"/>
            <w:tcBorders>
              <w:top w:val="single" w:sz="8" w:space="0" w:color="auto"/>
            </w:tcBorders>
            <w:vAlign w:val="center"/>
          </w:tcPr>
          <w:p w14:paraId="5B7455FC" w14:textId="77777777" w:rsidR="00FB68F3" w:rsidRPr="00EE1E05" w:rsidRDefault="00FB68F3" w:rsidP="005B1478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>1. I tend to bounce back quickly after hard times.</w:t>
            </w:r>
          </w:p>
        </w:tc>
      </w:tr>
      <w:tr w:rsidR="00FB68F3" w:rsidRPr="00EE1E05" w14:paraId="680A1897" w14:textId="77777777" w:rsidTr="00FB68F3">
        <w:trPr>
          <w:trHeight w:val="350"/>
        </w:trPr>
        <w:tc>
          <w:tcPr>
            <w:tcW w:w="7753" w:type="dxa"/>
            <w:vAlign w:val="center"/>
          </w:tcPr>
          <w:p w14:paraId="1D3A7E40" w14:textId="77777777" w:rsidR="00FB68F3" w:rsidRPr="00EE1E05" w:rsidRDefault="00FB68F3" w:rsidP="005B1478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 xml:space="preserve">2. I have a hard time making it through stressful events. (R) </w:t>
            </w:r>
          </w:p>
        </w:tc>
      </w:tr>
      <w:tr w:rsidR="00FB68F3" w:rsidRPr="00EE1E05" w14:paraId="4BBC6F6F" w14:textId="77777777" w:rsidTr="00FB68F3">
        <w:trPr>
          <w:trHeight w:val="361"/>
        </w:trPr>
        <w:tc>
          <w:tcPr>
            <w:tcW w:w="7753" w:type="dxa"/>
            <w:vAlign w:val="center"/>
          </w:tcPr>
          <w:p w14:paraId="665E53A9" w14:textId="77777777" w:rsidR="00FB68F3" w:rsidRPr="00EE1E05" w:rsidRDefault="00FB68F3" w:rsidP="005B1478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>3. It does not take me long to recover from a stressful event.</w:t>
            </w:r>
          </w:p>
        </w:tc>
      </w:tr>
      <w:tr w:rsidR="00FB68F3" w:rsidRPr="00EE1E05" w14:paraId="397F224B" w14:textId="77777777" w:rsidTr="00FB68F3">
        <w:trPr>
          <w:trHeight w:val="350"/>
        </w:trPr>
        <w:tc>
          <w:tcPr>
            <w:tcW w:w="7753" w:type="dxa"/>
            <w:vAlign w:val="center"/>
          </w:tcPr>
          <w:p w14:paraId="170BC487" w14:textId="77777777" w:rsidR="00FB68F3" w:rsidRPr="00EE1E05" w:rsidRDefault="00FB68F3" w:rsidP="005B1478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 xml:space="preserve">4. It is hard for me to snap back when something bad happens. (R) </w:t>
            </w:r>
          </w:p>
        </w:tc>
      </w:tr>
      <w:tr w:rsidR="00FB68F3" w:rsidRPr="00EE1E05" w14:paraId="668A9AA0" w14:textId="77777777" w:rsidTr="00FB68F3">
        <w:trPr>
          <w:trHeight w:val="350"/>
        </w:trPr>
        <w:tc>
          <w:tcPr>
            <w:tcW w:w="7753" w:type="dxa"/>
            <w:vAlign w:val="center"/>
          </w:tcPr>
          <w:p w14:paraId="5D537A60" w14:textId="77777777" w:rsidR="00FB68F3" w:rsidRPr="00EE1E05" w:rsidRDefault="00FB68F3" w:rsidP="005B1478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 xml:space="preserve">5. I usually come through difficult times with little trouble. </w:t>
            </w:r>
          </w:p>
        </w:tc>
      </w:tr>
      <w:tr w:rsidR="00FB68F3" w:rsidRPr="00EE1E05" w14:paraId="2F407A2D" w14:textId="77777777" w:rsidTr="00FB68F3">
        <w:trPr>
          <w:trHeight w:val="350"/>
        </w:trPr>
        <w:tc>
          <w:tcPr>
            <w:tcW w:w="7753" w:type="dxa"/>
            <w:vAlign w:val="center"/>
          </w:tcPr>
          <w:p w14:paraId="6E5ADF96" w14:textId="77777777" w:rsidR="00FB68F3" w:rsidRPr="00EE1E05" w:rsidRDefault="00FB68F3" w:rsidP="005B1478">
            <w:pPr>
              <w:rPr>
                <w:sz w:val="18"/>
                <w:szCs w:val="18"/>
              </w:rPr>
            </w:pPr>
            <w:r w:rsidRPr="00EE1E05">
              <w:rPr>
                <w:rFonts w:ascii="Times-Roman" w:eastAsiaTheme="minorHAnsi" w:hAnsi="Times-Roman" w:cs="Times-Roman"/>
                <w:sz w:val="18"/>
                <w:szCs w:val="18"/>
                <w:lang w:eastAsia="en-US"/>
              </w:rPr>
              <w:t>6. I tend to take a long time to get over set-backs in my life. (R)</w:t>
            </w:r>
          </w:p>
        </w:tc>
      </w:tr>
    </w:tbl>
    <w:p w14:paraId="579BCD6A" w14:textId="77777777" w:rsidR="00BE72C2" w:rsidRPr="00EE1E05" w:rsidRDefault="005B1478" w:rsidP="00BE72C2">
      <w:pPr>
        <w:spacing w:after="0" w:line="240" w:lineRule="auto"/>
        <w:rPr>
          <w:rFonts w:ascii="Times-Roman" w:eastAsiaTheme="minorHAnsi" w:hAnsi="Times-Roman" w:cs="Times-Roman"/>
          <w:sz w:val="18"/>
          <w:szCs w:val="18"/>
          <w:lang w:eastAsia="en-US"/>
        </w:rPr>
      </w:pPr>
      <w:r w:rsidRPr="00EE1E05">
        <w:rPr>
          <w:rFonts w:ascii="Times-Roman" w:eastAsiaTheme="minorHAnsi" w:hAnsi="Times-Roman" w:cs="Times-Roman"/>
          <w:sz w:val="18"/>
          <w:szCs w:val="18"/>
          <w:lang w:eastAsia="en-US"/>
        </w:rPr>
        <w:t xml:space="preserve">R </w:t>
      </w:r>
      <w:r w:rsidRPr="00EE1E05">
        <w:rPr>
          <w:rFonts w:ascii="MTSY" w:eastAsia="MTSY" w:hAnsi="Times-Roman" w:cs="MTSY"/>
          <w:sz w:val="18"/>
          <w:szCs w:val="18"/>
          <w:lang w:eastAsia="en-US"/>
        </w:rPr>
        <w:t xml:space="preserve">= </w:t>
      </w:r>
      <w:r w:rsidRPr="00EE1E05">
        <w:rPr>
          <w:rFonts w:ascii="Times-Roman" w:eastAsiaTheme="minorHAnsi" w:hAnsi="Times-Roman" w:cs="Times-Roman"/>
          <w:sz w:val="18"/>
          <w:szCs w:val="18"/>
          <w:lang w:eastAsia="en-US"/>
        </w:rPr>
        <w:t>reverse coded items</w:t>
      </w:r>
    </w:p>
    <w:p w14:paraId="0F2436C6" w14:textId="77777777" w:rsidR="00BE72C2" w:rsidRPr="00EE1E05" w:rsidRDefault="00BE72C2" w:rsidP="00BE72C2">
      <w:pPr>
        <w:spacing w:after="0" w:line="240" w:lineRule="auto"/>
        <w:rPr>
          <w:rFonts w:ascii="Times-Roman" w:eastAsiaTheme="minorHAnsi" w:hAnsi="Times-Roman" w:cs="Times-Roman"/>
          <w:sz w:val="18"/>
          <w:szCs w:val="18"/>
          <w:lang w:eastAsia="en-US"/>
        </w:rPr>
      </w:pPr>
      <w:r w:rsidRPr="00EE1E05">
        <w:rPr>
          <w:rFonts w:ascii="Times-Roman" w:eastAsiaTheme="minorHAnsi" w:hAnsi="Times-Roman" w:cs="Times-Roman"/>
          <w:sz w:val="18"/>
          <w:szCs w:val="18"/>
          <w:lang w:eastAsia="en-US"/>
        </w:rPr>
        <w:t>Response options: 1 = strongly disagree, 2 = disagree, 3 = neutral, 4 = agree, 5 = strongly agree.</w:t>
      </w:r>
    </w:p>
    <w:p w14:paraId="7B56068B" w14:textId="77777777" w:rsidR="00CD2A29" w:rsidRPr="00463E63" w:rsidRDefault="00CD2A29" w:rsidP="00A3554A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2E4600AD" w14:textId="77777777" w:rsidR="00A3554A" w:rsidRPr="00CD2A29" w:rsidRDefault="00CD2A29" w:rsidP="00A3554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D2A29">
        <w:rPr>
          <w:rFonts w:ascii="Times New Roman" w:eastAsia="Times New Roman" w:hAnsi="Times New Roman" w:cs="Times New Roman"/>
          <w:b/>
        </w:rPr>
        <w:lastRenderedPageBreak/>
        <w:t>S Table 2</w:t>
      </w:r>
      <w:r w:rsidR="00A3554A" w:rsidRPr="00CD2A29">
        <w:rPr>
          <w:rFonts w:ascii="Times New Roman" w:eastAsia="Times New Roman" w:hAnsi="Times New Roman" w:cs="Times New Roman"/>
          <w:b/>
        </w:rPr>
        <w:t xml:space="preserve"> </w:t>
      </w:r>
      <w:r w:rsidR="00056DFB" w:rsidRPr="00CD2A29">
        <w:rPr>
          <w:rFonts w:ascii="Times New Roman" w:eastAsia="Times New Roman" w:hAnsi="Times New Roman" w:cs="Times New Roman"/>
          <w:b/>
        </w:rPr>
        <w:t xml:space="preserve">Risk factors predicting prolonged time to symptom-free status in COVID-19 patients (N=1175, </w:t>
      </w:r>
      <w:r w:rsidR="00C467A1">
        <w:rPr>
          <w:rFonts w:ascii="Times New Roman" w:eastAsia="Times New Roman" w:hAnsi="Times New Roman" w:cs="Times New Roman"/>
          <w:b/>
        </w:rPr>
        <w:t xml:space="preserve">separate </w:t>
      </w:r>
      <w:r w:rsidR="00056DFB" w:rsidRPr="00CD2A29">
        <w:rPr>
          <w:rFonts w:ascii="Times New Roman" w:eastAsia="Times New Roman" w:hAnsi="Times New Roman" w:cs="Times New Roman"/>
          <w:b/>
        </w:rPr>
        <w:t xml:space="preserve">Cox proportional hazard </w:t>
      </w:r>
      <w:r w:rsidR="003A73D2" w:rsidRPr="00CD2A29">
        <w:rPr>
          <w:rFonts w:ascii="Times New Roman" w:eastAsia="Times New Roman" w:hAnsi="Times New Roman" w:cs="Times New Roman"/>
          <w:b/>
        </w:rPr>
        <w:t>models for each risk factor adjus</w:t>
      </w:r>
      <w:r w:rsidR="00D543A1">
        <w:rPr>
          <w:rFonts w:ascii="Times New Roman" w:eastAsia="Times New Roman" w:hAnsi="Times New Roman" w:cs="Times New Roman"/>
          <w:b/>
        </w:rPr>
        <w:t>t</w:t>
      </w:r>
      <w:r w:rsidR="003A73D2" w:rsidRPr="00CD2A29">
        <w:rPr>
          <w:rFonts w:ascii="Times New Roman" w:eastAsia="Times New Roman" w:hAnsi="Times New Roman" w:cs="Times New Roman"/>
          <w:b/>
        </w:rPr>
        <w:t>ed for age and sex</w:t>
      </w:r>
      <w:r w:rsidR="00056DFB" w:rsidRPr="00CD2A29">
        <w:rPr>
          <w:rFonts w:ascii="Times New Roman" w:eastAsia="Times New Roman" w:hAnsi="Times New Roman" w:cs="Times New Roman"/>
          <w:b/>
        </w:rPr>
        <w:t>)</w:t>
      </w:r>
    </w:p>
    <w:tbl>
      <w:tblPr>
        <w:tblW w:w="873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3"/>
        <w:gridCol w:w="1440"/>
        <w:gridCol w:w="1440"/>
        <w:gridCol w:w="1170"/>
      </w:tblGrid>
      <w:tr w:rsidR="007756DD" w:rsidRPr="005649D5" w14:paraId="4408DA3F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94C231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EAA75F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djusted hazard ratio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23AB9F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7BD0DF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756DD" w:rsidRPr="005649D5" w14:paraId="38C7EC17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A9778F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Educational leve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A5C662A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C84276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AA5D3F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7756DD" w:rsidRPr="005649D5" w14:paraId="642E8ED7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FCA7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University entrance certific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BC1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32F8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355B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4D8E89B0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C371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ower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B120" w14:textId="77777777" w:rsidR="007756DD" w:rsidRPr="005649D5" w:rsidRDefault="00AE727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1C2" w14:textId="77777777" w:rsidR="007756DD" w:rsidRPr="005649D5" w:rsidRDefault="00AE727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8; 0.84</w:t>
            </w:r>
            <w:r w:rsidR="007756DD"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8DBE" w14:textId="77777777" w:rsidR="007756DD" w:rsidRPr="00AE727B" w:rsidRDefault="00AE727B" w:rsidP="00E20A8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AE727B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="007756DD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52AA2877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12B4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Liv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791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8908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036D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2110E01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3C16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partner/Not living with a partn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168B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CAAF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5C89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079B6C52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AB67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iving with a part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535B" w14:textId="77777777" w:rsidR="007756DD" w:rsidRPr="005649D5" w:rsidRDefault="00DE10E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81BC" w14:textId="77777777" w:rsidR="007756DD" w:rsidRPr="005649D5" w:rsidRDefault="00DE10E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9; 1.03</w:t>
            </w: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BB32" w14:textId="77777777" w:rsidR="007756DD" w:rsidRPr="005649D5" w:rsidRDefault="00DE10E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0E9">
              <w:rPr>
                <w:rFonts w:ascii="Times New Roman" w:hAnsi="Times New Roman" w:cs="Times New Roman"/>
                <w:sz w:val="18"/>
                <w:szCs w:val="18"/>
              </w:rPr>
              <w:t>0.1024</w:t>
            </w:r>
          </w:p>
        </w:tc>
      </w:tr>
      <w:tr w:rsidR="007756DD" w:rsidRPr="005649D5" w14:paraId="3926DE1A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42A1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0735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6BAC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8339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4758EF62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4E5C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Current-smo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DAC4" w14:textId="77777777" w:rsidR="007756DD" w:rsidRPr="005649D5" w:rsidRDefault="00BC2A33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65A6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5FFB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0FB2B7D9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5C37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Ex-smo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8D1D" w14:textId="77777777" w:rsidR="007756DD" w:rsidRPr="005649D5" w:rsidRDefault="002B60D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50ED" w14:textId="77777777" w:rsidR="007756DD" w:rsidRPr="005649D5" w:rsidRDefault="002B60DB" w:rsidP="002B60D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78; 1.39</w:t>
            </w: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6133" w14:textId="77777777" w:rsidR="007756DD" w:rsidRPr="005649D5" w:rsidRDefault="002B60D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0</w:t>
            </w:r>
          </w:p>
        </w:tc>
      </w:tr>
      <w:tr w:rsidR="007756DD" w:rsidRPr="005649D5" w14:paraId="148D0A4D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BCE6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Non-smo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9ED0" w14:textId="77777777" w:rsidR="007756DD" w:rsidRPr="005649D5" w:rsidRDefault="002B60D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9AE9" w14:textId="77777777" w:rsidR="007756DD" w:rsidRPr="005649D5" w:rsidRDefault="002B60D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95; 1.63</w:t>
            </w: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8E2D" w14:textId="77777777" w:rsidR="007756DD" w:rsidRPr="005649D5" w:rsidRDefault="002B60DB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5</w:t>
            </w:r>
          </w:p>
        </w:tc>
      </w:tr>
      <w:tr w:rsidR="007756DD" w:rsidRPr="005649D5" w14:paraId="259885FD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EE10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973B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8DD9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9F64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5C146DC3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F966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Abstai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AAA0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9D88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4957" w14:textId="77777777" w:rsidR="007756DD" w:rsidRPr="005649D5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1CCFCCD9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C5E8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ow-risk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169E" w14:textId="77777777" w:rsidR="007756DD" w:rsidRPr="00125ACD" w:rsidRDefault="00227DC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9439" w14:textId="77777777" w:rsidR="007756DD" w:rsidRPr="00125ACD" w:rsidRDefault="00227DC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[1.00; 1.96</w:t>
            </w:r>
            <w:r w:rsidR="007756DD" w:rsidRPr="00125A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2D0B" w14:textId="77777777" w:rsidR="007756DD" w:rsidRPr="00125ACD" w:rsidRDefault="00227DC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12D853E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701B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isky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9C63" w14:textId="77777777" w:rsidR="007756DD" w:rsidRPr="00125ACD" w:rsidRDefault="000A0245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8769" w14:textId="77777777" w:rsidR="007756DD" w:rsidRPr="00125ACD" w:rsidRDefault="000A0245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[1.08; 2.30</w:t>
            </w:r>
            <w:r w:rsidR="007756DD" w:rsidRPr="00125A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B451" w14:textId="77777777" w:rsidR="007756DD" w:rsidRPr="00125ACD" w:rsidRDefault="000A0245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ACD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40396B9D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9666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Body Mass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7EBB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7DD6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5389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72EFB7F4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2C64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E7AD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8853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C600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476B7D54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F031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7F04" w14:textId="77777777" w:rsidR="007756DD" w:rsidRPr="00B15442" w:rsidRDefault="00B15442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6FA0" w14:textId="77777777" w:rsidR="007756DD" w:rsidRPr="00B15442" w:rsidRDefault="007756DD" w:rsidP="00B154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[0</w:t>
            </w:r>
            <w:r w:rsidR="00B15442" w:rsidRPr="00B15442">
              <w:rPr>
                <w:rFonts w:ascii="Times New Roman" w:hAnsi="Times New Roman" w:cs="Times New Roman"/>
                <w:sz w:val="18"/>
                <w:szCs w:val="18"/>
              </w:rPr>
              <w:t>.54; 2.74</w:t>
            </w: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4FA6" w14:textId="77777777" w:rsidR="007756DD" w:rsidRPr="00B1544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15442" w:rsidRPr="00B15442">
              <w:rPr>
                <w:rFonts w:ascii="Times New Roman" w:hAnsi="Times New Roman" w:cs="Times New Roman"/>
                <w:sz w:val="18"/>
                <w:szCs w:val="18"/>
              </w:rPr>
              <w:t>.6347</w:t>
            </w:r>
          </w:p>
        </w:tc>
      </w:tr>
      <w:tr w:rsidR="007756DD" w:rsidRPr="005649D5" w14:paraId="0DDAF839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DA2F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Pre-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E84E" w14:textId="77777777" w:rsidR="007756DD" w:rsidRPr="00B15442" w:rsidRDefault="00B15442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F120" w14:textId="77777777" w:rsidR="007756DD" w:rsidRPr="00B15442" w:rsidRDefault="00B15442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[0.80; 1.18</w:t>
            </w:r>
            <w:r w:rsidR="007756DD" w:rsidRPr="00B1544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1BAF" w14:textId="77777777" w:rsidR="007756DD" w:rsidRPr="00B15442" w:rsidRDefault="00B15442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442">
              <w:rPr>
                <w:rFonts w:ascii="Times New Roman" w:hAnsi="Times New Roman" w:cs="Times New Roman"/>
                <w:sz w:val="18"/>
                <w:szCs w:val="18"/>
              </w:rPr>
              <w:t>0.7674</w:t>
            </w:r>
          </w:p>
        </w:tc>
      </w:tr>
      <w:tr w:rsidR="007756DD" w:rsidRPr="005649D5" w14:paraId="16D125A7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48B3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B207" w14:textId="77777777" w:rsidR="007756DD" w:rsidRPr="00536AA6" w:rsidRDefault="00536AA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AA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7675" w14:textId="77777777" w:rsidR="007756DD" w:rsidRPr="00536AA6" w:rsidRDefault="00536AA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AA6">
              <w:rPr>
                <w:rFonts w:ascii="Times New Roman" w:hAnsi="Times New Roman" w:cs="Times New Roman"/>
                <w:sz w:val="18"/>
                <w:szCs w:val="18"/>
              </w:rPr>
              <w:t>[0.54; 0.87</w:t>
            </w:r>
            <w:r w:rsidR="007756DD" w:rsidRPr="00536A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3E06" w14:textId="77777777" w:rsidR="007756DD" w:rsidRPr="00536AA6" w:rsidRDefault="00536AA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AA6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50DEC5CD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375B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9E0A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A267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08CF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014AACFF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2E7B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High 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D276" w14:textId="77777777" w:rsidR="007756DD" w:rsidRPr="009961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F865" w14:textId="77777777" w:rsidR="007756DD" w:rsidRPr="009961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1A5F" w14:textId="77777777" w:rsidR="007756DD" w:rsidRPr="009961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3D389F5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5721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rmal 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5214" w14:textId="77777777" w:rsidR="007756DD" w:rsidRPr="009961D9" w:rsidRDefault="001031EF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402" w14:textId="77777777" w:rsidR="007756DD" w:rsidRPr="009961D9" w:rsidRDefault="007756DD" w:rsidP="001031E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[0.6</w:t>
            </w:r>
            <w:r w:rsidR="001031EF" w:rsidRPr="009961D9">
              <w:rPr>
                <w:rFonts w:ascii="Times New Roman" w:hAnsi="Times New Roman" w:cs="Times New Roman"/>
                <w:sz w:val="18"/>
                <w:szCs w:val="18"/>
              </w:rPr>
              <w:t>1; 0.98</w:t>
            </w: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75C2" w14:textId="77777777" w:rsidR="007756DD" w:rsidRPr="009961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031EF" w:rsidRPr="009961D9">
              <w:rPr>
                <w:rFonts w:ascii="Times New Roman" w:hAnsi="Times New Roman" w:cs="Times New Roman"/>
                <w:sz w:val="18"/>
                <w:szCs w:val="18"/>
              </w:rPr>
              <w:t>.0342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4A68F1BC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B7C8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Low resili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5D4D" w14:textId="77777777" w:rsidR="007756DD" w:rsidRPr="009961D9" w:rsidRDefault="00D568E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5786" w14:textId="77777777" w:rsidR="007756DD" w:rsidRPr="009961D9" w:rsidRDefault="00D568E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[0.42; 0.76</w:t>
            </w:r>
            <w:r w:rsidR="007756DD" w:rsidRPr="009961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6F99" w14:textId="77777777" w:rsidR="007756DD" w:rsidRPr="009961D9" w:rsidRDefault="00D568E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 w:rsidR="007756DD" w:rsidRPr="009961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4090D0C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9922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Treated with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6D0A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019C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8381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6409DADF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8ED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E305" w14:textId="77777777" w:rsidR="007756DD" w:rsidRPr="002A53D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161F" w14:textId="77777777" w:rsidR="007756DD" w:rsidRPr="002A53D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A543" w14:textId="77777777" w:rsidR="007756DD" w:rsidRPr="002A53D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44A3F57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8D8D" w14:textId="77777777" w:rsidR="007756DD" w:rsidRPr="005649D5" w:rsidRDefault="007756DD" w:rsidP="00E20A8D">
            <w:pPr>
              <w:spacing w:line="240" w:lineRule="auto"/>
              <w:ind w:firstLine="341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53AE" w14:textId="77777777" w:rsidR="007756DD" w:rsidRPr="002A53DC" w:rsidRDefault="00F2255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24E8" w14:textId="77777777" w:rsidR="007756DD" w:rsidRPr="002A53DC" w:rsidRDefault="00F2255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[0.78; 1.10</w:t>
            </w:r>
            <w:r w:rsidR="007756DD" w:rsidRPr="002A53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CB4C" w14:textId="77777777" w:rsidR="007756DD" w:rsidRPr="002A53DC" w:rsidRDefault="002A53DC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0.3579</w:t>
            </w:r>
          </w:p>
        </w:tc>
      </w:tr>
      <w:tr w:rsidR="007756DD" w:rsidRPr="005649D5" w14:paraId="5294D12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457A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Steroid trea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3256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DEFE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7044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082D692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511D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8DFD" w14:textId="77777777" w:rsidR="007756DD" w:rsidRPr="005046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158D" w14:textId="77777777" w:rsidR="007756DD" w:rsidRPr="005046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98C4" w14:textId="77777777" w:rsidR="007756DD" w:rsidRPr="005046D9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3CFA3F03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23F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FEFE" w14:textId="77777777" w:rsidR="007756DD" w:rsidRPr="005046D9" w:rsidRDefault="002A53DC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2386" w14:textId="77777777" w:rsidR="007756DD" w:rsidRPr="005046D9" w:rsidRDefault="002A53DC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[0.05; 0.82</w:t>
            </w:r>
            <w:r w:rsidR="007756DD" w:rsidRPr="005046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AFF0" w14:textId="77777777" w:rsidR="007756DD" w:rsidRPr="005046D9" w:rsidRDefault="002A53DC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  <w:r w:rsidR="007756DD" w:rsidRPr="005046D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410C97B4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321A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Anticoag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EB63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E393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3122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046D9" w:rsidRPr="005649D5" w14:paraId="4C5B35AC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B0A1" w14:textId="77777777" w:rsidR="005046D9" w:rsidRPr="005649D5" w:rsidRDefault="005046D9" w:rsidP="005046D9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DAF7" w14:textId="77777777" w:rsidR="005046D9" w:rsidRPr="00B1160B" w:rsidRDefault="005046D9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24B3" w14:textId="77777777" w:rsidR="005046D9" w:rsidRPr="00B1160B" w:rsidRDefault="005046D9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C13E" w14:textId="77777777" w:rsidR="005046D9" w:rsidRPr="00B1160B" w:rsidRDefault="005046D9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6D9" w:rsidRPr="005649D5" w14:paraId="7DBCFEB2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F2A1" w14:textId="77777777" w:rsidR="005046D9" w:rsidRPr="005649D5" w:rsidRDefault="005046D9" w:rsidP="005046D9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00F4" w14:textId="77777777" w:rsidR="005046D9" w:rsidRPr="00B1160B" w:rsidRDefault="005046D9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4AC9" w14:textId="77777777" w:rsidR="005046D9" w:rsidRPr="00B1160B" w:rsidRDefault="005046D9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[0.49; 1.1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910" w14:textId="77777777" w:rsidR="005046D9" w:rsidRPr="00B1160B" w:rsidRDefault="002D3720" w:rsidP="005046D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0.1591</w:t>
            </w:r>
          </w:p>
        </w:tc>
      </w:tr>
      <w:tr w:rsidR="00284C28" w:rsidRPr="005649D5" w14:paraId="3756743A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E23B" w14:textId="77777777" w:rsidR="00284C28" w:rsidRPr="005649D5" w:rsidRDefault="00284C28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nti-</w:t>
            </w:r>
            <w:proofErr w:type="spellStart"/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infectiv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DD1C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2F53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46D0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308F8" w:rsidRPr="005649D5" w14:paraId="488E2F34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A6AC" w14:textId="77777777" w:rsidR="009308F8" w:rsidRPr="005649D5" w:rsidRDefault="009308F8" w:rsidP="009308F8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C08A" w14:textId="77777777" w:rsidR="009308F8" w:rsidRPr="00B1160B" w:rsidRDefault="009308F8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6D9" w14:textId="77777777" w:rsidR="009308F8" w:rsidRPr="00B1160B" w:rsidRDefault="009308F8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37EC" w14:textId="77777777" w:rsidR="009308F8" w:rsidRPr="00B1160B" w:rsidRDefault="009308F8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08F8" w:rsidRPr="005649D5" w14:paraId="6F1503C4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A8E6" w14:textId="77777777" w:rsidR="009308F8" w:rsidRPr="005649D5" w:rsidRDefault="009308F8" w:rsidP="009308F8">
            <w:pPr>
              <w:spacing w:line="240" w:lineRule="auto"/>
              <w:ind w:firstLine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2C37" w14:textId="77777777" w:rsidR="009308F8" w:rsidRPr="00B1160B" w:rsidRDefault="009308F8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F758" w14:textId="77777777" w:rsidR="009308F8" w:rsidRPr="00B1160B" w:rsidRDefault="009308F8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0; 1.45</w:t>
            </w:r>
            <w:r w:rsidRPr="00B1160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E21B" w14:textId="77777777" w:rsidR="009308F8" w:rsidRPr="00B1160B" w:rsidRDefault="000E313A" w:rsidP="009308F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17</w:t>
            </w:r>
          </w:p>
        </w:tc>
      </w:tr>
      <w:tr w:rsidR="007756DD" w:rsidRPr="005649D5" w14:paraId="19A339B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6DDE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live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9446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04DE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7E67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61216BC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FF79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8971" w14:textId="77777777" w:rsidR="007756DD" w:rsidRPr="004875D1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8EA4" w14:textId="77777777" w:rsidR="007756DD" w:rsidRPr="004875D1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F436" w14:textId="77777777" w:rsidR="007756DD" w:rsidRPr="004875D1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7FA1EE69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4314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4B88" w14:textId="77777777" w:rsidR="007756DD" w:rsidRPr="004875D1" w:rsidRDefault="00210B2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5E25" w14:textId="77777777" w:rsidR="007756DD" w:rsidRPr="004875D1" w:rsidRDefault="00210B2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[0.48; 0.94</w:t>
            </w:r>
            <w:r w:rsidR="007756DD" w:rsidRPr="004875D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50E" w14:textId="77777777" w:rsidR="007756DD" w:rsidRPr="004875D1" w:rsidRDefault="00210B26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756DD" w:rsidRPr="005649D5" w14:paraId="27003A30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3ABE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rheumatologic/immunologic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4399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FD62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56F1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5A30B2BF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1DBA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3DB0" w14:textId="77777777" w:rsidR="007756DD" w:rsidRPr="00C867F6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6FF8" w14:textId="77777777" w:rsidR="007756DD" w:rsidRPr="00C867F6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2747" w14:textId="77777777" w:rsidR="007756DD" w:rsidRPr="00C867F6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06485381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2F11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654F" w14:textId="77777777" w:rsidR="007756DD" w:rsidRPr="00C867F6" w:rsidRDefault="004875D1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6223" w14:textId="77777777" w:rsidR="007756DD" w:rsidRPr="00C867F6" w:rsidRDefault="004875D1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[0.48; 0.96</w:t>
            </w:r>
            <w:r w:rsidR="007756DD" w:rsidRPr="00C867F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BBC5" w14:textId="77777777" w:rsidR="007756DD" w:rsidRPr="00C867F6" w:rsidRDefault="007756DD" w:rsidP="004875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875D1" w:rsidRPr="00C867F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84C28" w:rsidRPr="005649D5" w14:paraId="35BAB0ED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34A9" w14:textId="77777777" w:rsidR="00284C28" w:rsidRPr="005649D5" w:rsidRDefault="00284C28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Tumor/cancer disea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0518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516B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5EB2" w14:textId="77777777" w:rsidR="00284C28" w:rsidRPr="00347C92" w:rsidRDefault="00284C28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F7E91" w:rsidRPr="005649D5" w14:paraId="621EAFC8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3AE7" w14:textId="77777777" w:rsidR="008F7E91" w:rsidRPr="005649D5" w:rsidRDefault="008F7E91" w:rsidP="008F7E91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A2B4" w14:textId="77777777" w:rsidR="008F7E91" w:rsidRPr="00CF40AD" w:rsidRDefault="008F7E91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0A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DE15" w14:textId="77777777" w:rsidR="008F7E91" w:rsidRPr="00CF40AD" w:rsidRDefault="008F7E91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ADDD" w14:textId="77777777" w:rsidR="008F7E91" w:rsidRPr="00CF40AD" w:rsidRDefault="008F7E91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7E91" w:rsidRPr="005649D5" w14:paraId="3F74C26A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63D9" w14:textId="77777777" w:rsidR="008F7E91" w:rsidRPr="005649D5" w:rsidRDefault="008F7E91" w:rsidP="008F7E91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4DA8" w14:textId="77777777" w:rsidR="008F7E91" w:rsidRPr="00CF40AD" w:rsidRDefault="00CF40AD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0AD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E6FE" w14:textId="77777777" w:rsidR="008F7E91" w:rsidRPr="00CF40AD" w:rsidRDefault="00CF40AD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0AD">
              <w:rPr>
                <w:rFonts w:ascii="Times New Roman" w:hAnsi="Times New Roman" w:cs="Times New Roman"/>
                <w:sz w:val="18"/>
                <w:szCs w:val="18"/>
              </w:rPr>
              <w:t>[0.62; 2.18</w:t>
            </w:r>
            <w:r w:rsidR="008F7E91" w:rsidRPr="00CF40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8A9E" w14:textId="77777777" w:rsidR="008F7E91" w:rsidRPr="00CF40AD" w:rsidRDefault="00CF40AD" w:rsidP="008F7E9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0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F7E91" w:rsidRPr="00CF40AD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</w:tr>
      <w:tr w:rsidR="007756DD" w:rsidRPr="005649D5" w14:paraId="419C88C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2F60" w14:textId="77777777" w:rsidR="007756DD" w:rsidRPr="005649D5" w:rsidRDefault="007756DD" w:rsidP="00E20A8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neurological</w:t>
            </w:r>
            <w:r w:rsidRPr="005649D5" w:rsidDel="00F26C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7207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75FE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906E" w14:textId="77777777" w:rsidR="007756DD" w:rsidRPr="00347C92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756DD" w:rsidRPr="005649D5" w14:paraId="70E2E675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0D32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0026" w14:textId="77777777" w:rsidR="007756DD" w:rsidRPr="005A558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6222" w14:textId="77777777" w:rsidR="007756DD" w:rsidRPr="005A558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9244" w14:textId="77777777" w:rsidR="007756DD" w:rsidRPr="005A558C" w:rsidRDefault="007756D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6DD" w:rsidRPr="005649D5" w14:paraId="79C7A280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19B4" w14:textId="77777777" w:rsidR="007756DD" w:rsidRPr="005649D5" w:rsidRDefault="007756DD" w:rsidP="00E20A8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EA54" w14:textId="77777777" w:rsidR="007756DD" w:rsidRPr="005A558C" w:rsidRDefault="00CF40A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6D7B" w14:textId="77777777" w:rsidR="007756DD" w:rsidRPr="005A558C" w:rsidRDefault="00CF40A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[0.56; 0.85</w:t>
            </w:r>
            <w:r w:rsidR="007756DD" w:rsidRPr="005A5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0724" w14:textId="77777777" w:rsidR="007756DD" w:rsidRPr="005A558C" w:rsidRDefault="00CF40AD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B7379" w:rsidRPr="005649D5" w14:paraId="687D68D0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1211" w14:textId="77777777" w:rsidR="007B7379" w:rsidRPr="005649D5" w:rsidRDefault="007B7379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Lung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02E6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FA9B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1056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75CA0" w:rsidRPr="005649D5" w14:paraId="25227ECE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EEE5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A048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C2DE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C140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CA0" w:rsidRPr="005649D5" w14:paraId="57D71362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7469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B63D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10B0" w14:textId="77777777" w:rsidR="00F75CA0" w:rsidRPr="005A558C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[0.63; 1.01</w:t>
            </w:r>
            <w:r w:rsidR="00F75CA0" w:rsidRPr="005A5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134" w14:textId="77777777" w:rsidR="00F75CA0" w:rsidRPr="005A558C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0587</w:t>
            </w:r>
          </w:p>
        </w:tc>
      </w:tr>
      <w:tr w:rsidR="007B7379" w:rsidRPr="005649D5" w14:paraId="766F59E3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78FB" w14:textId="77777777" w:rsidR="007B7379" w:rsidRPr="005649D5" w:rsidRDefault="007B7379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ENT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21FA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6A22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D00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75CA0" w:rsidRPr="005649D5" w14:paraId="56487268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3ED8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B52C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FE27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D53D" w14:textId="77777777" w:rsidR="00F75CA0" w:rsidRPr="005A558C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CA0" w:rsidRPr="005649D5" w14:paraId="359878A5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D32D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458D" w14:textId="77777777" w:rsidR="00F75CA0" w:rsidRPr="005A558C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3B1E" w14:textId="77777777" w:rsidR="00F75CA0" w:rsidRPr="005A558C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[0.77; 1.15</w:t>
            </w:r>
            <w:r w:rsidR="00F75CA0" w:rsidRPr="005A5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C258" w14:textId="77777777" w:rsidR="00F75CA0" w:rsidRPr="005A558C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0.5403</w:t>
            </w:r>
          </w:p>
        </w:tc>
      </w:tr>
      <w:tr w:rsidR="007B7379" w:rsidRPr="005649D5" w14:paraId="7E870EBA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2124" w14:textId="77777777" w:rsidR="007B7379" w:rsidRPr="005649D5" w:rsidRDefault="007B7379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3BB1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D86E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D9B7" w14:textId="77777777" w:rsidR="007B7379" w:rsidRPr="00347C92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75CA0" w:rsidRPr="005649D5" w14:paraId="1FB9300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0031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0CC7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F1E2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1870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CA0" w:rsidRPr="005649D5" w14:paraId="4EB3B808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80C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C3DE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D544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[0.64; 1.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85B2" w14:textId="77777777" w:rsidR="00F75CA0" w:rsidRPr="00FD612D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  <w:r w:rsidR="00C62BD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B7379" w:rsidRPr="005649D5" w14:paraId="3F056EBA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F7DA" w14:textId="77777777" w:rsidR="007B7379" w:rsidRPr="005649D5" w:rsidRDefault="007B7379" w:rsidP="00E20A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5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4415" w14:textId="77777777" w:rsidR="007B7379" w:rsidRPr="00FD612D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A3F6" w14:textId="77777777" w:rsidR="007B7379" w:rsidRPr="00FD612D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CF0A" w14:textId="77777777" w:rsidR="007B7379" w:rsidRPr="00FD612D" w:rsidRDefault="007B7379" w:rsidP="00E20A8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CA0" w:rsidRPr="005649D5" w14:paraId="35501B2B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A2F8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F64A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2177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AEFE" w14:textId="77777777" w:rsidR="00F75CA0" w:rsidRPr="00FD612D" w:rsidRDefault="00F75CA0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5CA0" w:rsidRPr="005649D5" w14:paraId="167D7BD9" w14:textId="77777777" w:rsidTr="00E20A8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2F12BE" w14:textId="77777777" w:rsidR="00F75CA0" w:rsidRPr="005649D5" w:rsidRDefault="00F75CA0" w:rsidP="00F75CA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EEDFDB" w14:textId="77777777" w:rsidR="00F75CA0" w:rsidRPr="00FD612D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40ED6C8" w14:textId="77777777" w:rsidR="00F75CA0" w:rsidRPr="00FD612D" w:rsidRDefault="005A558C" w:rsidP="00F75CA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[0.47; 1.27</w:t>
            </w:r>
            <w:r w:rsidR="00F75CA0" w:rsidRPr="00FD612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852AB2B" w14:textId="77777777" w:rsidR="00F75CA0" w:rsidRPr="00FD612D" w:rsidRDefault="00F75CA0" w:rsidP="005A558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61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558C" w:rsidRPr="00FD612D">
              <w:rPr>
                <w:rFonts w:ascii="Times New Roman" w:hAnsi="Times New Roman" w:cs="Times New Roman"/>
                <w:sz w:val="18"/>
                <w:szCs w:val="18"/>
              </w:rPr>
              <w:t>2998</w:t>
            </w:r>
          </w:p>
        </w:tc>
      </w:tr>
    </w:tbl>
    <w:p w14:paraId="6704E49C" w14:textId="77777777" w:rsidR="0009196E" w:rsidRDefault="0009196E" w:rsidP="00823238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Age and sex adjusted coefficients for symptom burden during acute infection and hospitalization during acute infection were no</w:t>
      </w:r>
      <w:r w:rsidR="00424F18">
        <w:rPr>
          <w:rFonts w:ascii="Times New Roman" w:hAnsi="Times New Roman" w:cs="Times New Roman"/>
          <w:sz w:val="18"/>
          <w:szCs w:val="18"/>
        </w:rPr>
        <w:t>t presented due to violation of proportional hazard assumptio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1C31807" w14:textId="77777777" w:rsidR="00823238" w:rsidRPr="00DA615A" w:rsidRDefault="00823238" w:rsidP="008232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49D5">
        <w:rPr>
          <w:rFonts w:ascii="Times New Roman" w:hAnsi="Times New Roman" w:cs="Times New Roman"/>
          <w:sz w:val="18"/>
          <w:szCs w:val="18"/>
        </w:rPr>
        <w:t>*</w:t>
      </w:r>
      <w:r w:rsidRPr="00823238">
        <w:rPr>
          <w:rFonts w:ascii="Times New Roman" w:hAnsi="Times New Roman" w:cs="Times New Roman"/>
          <w:sz w:val="20"/>
          <w:szCs w:val="20"/>
        </w:rPr>
        <w:t xml:space="preserve"> </w:t>
      </w:r>
      <w:r w:rsidRPr="00DA615A">
        <w:rPr>
          <w:rFonts w:ascii="Times New Roman" w:hAnsi="Times New Roman" w:cs="Times New Roman"/>
          <w:sz w:val="20"/>
          <w:szCs w:val="20"/>
        </w:rPr>
        <w:t>P &lt; 0.05.</w:t>
      </w:r>
    </w:p>
    <w:p w14:paraId="747D98D6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15D30D9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F27A5E9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F14B482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85DC967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10436BC" w14:textId="77777777" w:rsidR="00396952" w:rsidRDefault="00396952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9B47441" w14:textId="77777777" w:rsidR="00396952" w:rsidRPr="00CD2A29" w:rsidRDefault="00396952" w:rsidP="00396952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D2A29">
        <w:rPr>
          <w:rFonts w:ascii="Times New Roman" w:eastAsia="Times New Roman" w:hAnsi="Times New Roman" w:cs="Times New Roman"/>
          <w:b/>
        </w:rPr>
        <w:lastRenderedPageBreak/>
        <w:t xml:space="preserve">S Table </w:t>
      </w:r>
      <w:r>
        <w:rPr>
          <w:rFonts w:ascii="Times New Roman" w:eastAsia="Times New Roman" w:hAnsi="Times New Roman" w:cs="Times New Roman"/>
          <w:b/>
        </w:rPr>
        <w:t>3</w:t>
      </w:r>
      <w:r w:rsidRPr="00CD2A29">
        <w:rPr>
          <w:rFonts w:ascii="Times New Roman" w:eastAsia="Times New Roman" w:hAnsi="Times New Roman" w:cs="Times New Roman"/>
          <w:b/>
        </w:rPr>
        <w:t xml:space="preserve"> Risk factors predicting prolonged time to symptom-free status in </w:t>
      </w:r>
      <w:r>
        <w:rPr>
          <w:rFonts w:ascii="Times New Roman" w:eastAsia="Times New Roman" w:hAnsi="Times New Roman" w:cs="Times New Roman"/>
          <w:b/>
        </w:rPr>
        <w:t>hospitalized COVID-19 patients (N=</w:t>
      </w:r>
      <w:r w:rsidRPr="00CD2A29">
        <w:rPr>
          <w:rFonts w:ascii="Times New Roman" w:eastAsia="Times New Roman" w:hAnsi="Times New Roman" w:cs="Times New Roman"/>
          <w:b/>
        </w:rPr>
        <w:t>75, Cox proportional hazard m</w:t>
      </w:r>
      <w:r>
        <w:rPr>
          <w:rFonts w:ascii="Times New Roman" w:eastAsia="Times New Roman" w:hAnsi="Times New Roman" w:cs="Times New Roman"/>
          <w:b/>
        </w:rPr>
        <w:t>odel</w:t>
      </w:r>
      <w:r w:rsidRPr="00CD2A29">
        <w:rPr>
          <w:rFonts w:ascii="Times New Roman" w:eastAsia="Times New Roman" w:hAnsi="Times New Roman" w:cs="Times New Roman"/>
          <w:b/>
        </w:rPr>
        <w:t>)</w:t>
      </w:r>
    </w:p>
    <w:tbl>
      <w:tblPr>
        <w:tblW w:w="873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3"/>
        <w:gridCol w:w="1440"/>
        <w:gridCol w:w="1440"/>
        <w:gridCol w:w="1170"/>
      </w:tblGrid>
      <w:tr w:rsidR="00396952" w:rsidRPr="005649D5" w14:paraId="1DAA9C32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DCD707" w14:textId="77777777" w:rsidR="00396952" w:rsidRPr="005649D5" w:rsidRDefault="00396952" w:rsidP="00111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31F339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djusted hazard ratio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4C96B7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3ECF7B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396952" w:rsidRPr="005649D5" w14:paraId="56C582A3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DD0B" w14:textId="77777777" w:rsidR="00396952" w:rsidRPr="005649D5" w:rsidRDefault="00396952" w:rsidP="00111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AF4A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5784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2E2F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96952" w:rsidRPr="005649D5" w14:paraId="38DB2CA0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7E94" w14:textId="77777777" w:rsidR="00396952" w:rsidRPr="005649D5" w:rsidRDefault="00396952" w:rsidP="00111E9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Abstai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F77D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5CD6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6345" w14:textId="77777777" w:rsidR="00396952" w:rsidRPr="005649D5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96952" w:rsidRPr="005649D5" w14:paraId="4A68BDE4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D8CE" w14:textId="77777777" w:rsidR="00396952" w:rsidRPr="005649D5" w:rsidRDefault="00396952" w:rsidP="00111E9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ow-risk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925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FFE8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[0.63; 13.30</w:t>
            </w:r>
            <w:r w:rsidR="00396952" w:rsidRPr="001B3B7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3B5B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0.1944</w:t>
            </w:r>
          </w:p>
        </w:tc>
      </w:tr>
      <w:tr w:rsidR="00396952" w:rsidRPr="005649D5" w14:paraId="64CAC861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B7A2" w14:textId="77777777" w:rsidR="00396952" w:rsidRPr="005649D5" w:rsidRDefault="00396952" w:rsidP="00111E9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isky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9998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2A99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[0.71; 19.86</w:t>
            </w:r>
            <w:r w:rsidR="00396952" w:rsidRPr="001B3B7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E2E9" w14:textId="77777777" w:rsidR="00396952" w:rsidRPr="001B3B75" w:rsidRDefault="00EB32EA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B75">
              <w:rPr>
                <w:rFonts w:ascii="Times New Roman" w:hAnsi="Times New Roman" w:cs="Times New Roman"/>
                <w:sz w:val="18"/>
                <w:szCs w:val="18"/>
              </w:rPr>
              <w:t>0.1429</w:t>
            </w:r>
          </w:p>
        </w:tc>
      </w:tr>
      <w:tr w:rsidR="00A03BA4" w:rsidRPr="005649D5" w14:paraId="6EFFE466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12DE" w14:textId="77777777" w:rsidR="00A03BA4" w:rsidRPr="005649D5" w:rsidRDefault="00A03BA4" w:rsidP="00A03B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3BA4">
              <w:rPr>
                <w:rFonts w:ascii="Times New Roman" w:hAnsi="Times New Roman" w:cs="Times New Roman"/>
                <w:b/>
                <w:sz w:val="18"/>
                <w:szCs w:val="18"/>
              </w:rPr>
              <w:t>Symptom burden during acute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C27E" w14:textId="77777777" w:rsidR="00A03BA4" w:rsidRPr="00EB32EA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0835" w14:textId="77777777" w:rsidR="00A03BA4" w:rsidRPr="00EB32EA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A815" w14:textId="77777777" w:rsidR="00A03BA4" w:rsidRPr="00EB32EA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03BA4" w:rsidRPr="005649D5" w14:paraId="5D154F4A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14CA" w14:textId="77777777" w:rsidR="00A03BA4" w:rsidRPr="00A03BA4" w:rsidRDefault="00DA3BCA" w:rsidP="00DA3BCA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A03BA4">
              <w:rPr>
                <w:rFonts w:ascii="Times New Roman" w:hAnsi="Times New Roman" w:cs="Times New Roman"/>
                <w:sz w:val="18"/>
                <w:szCs w:val="18"/>
              </w:rPr>
              <w:t xml:space="preserve">1-5 symptom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6D69" w14:textId="77777777" w:rsidR="00A03BA4" w:rsidRPr="00B57202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41CA" w14:textId="77777777" w:rsidR="00A03BA4" w:rsidRPr="00B57202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CAC1" w14:textId="77777777" w:rsidR="00A03BA4" w:rsidRPr="00B57202" w:rsidRDefault="00A03B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BA4" w:rsidRPr="005649D5" w14:paraId="28D857C7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A96B" w14:textId="77777777" w:rsidR="00A03BA4" w:rsidRPr="00A03BA4" w:rsidRDefault="00A03BA4" w:rsidP="00A03BA4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A03BA4">
              <w:rPr>
                <w:rFonts w:ascii="Times New Roman" w:hAnsi="Times New Roman" w:cs="Times New Roman"/>
                <w:sz w:val="18"/>
                <w:szCs w:val="18"/>
              </w:rPr>
              <w:t>≥6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380D" w14:textId="77777777" w:rsidR="00A03BA4" w:rsidRPr="00B57202" w:rsidRDefault="00D943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1DD1" w14:textId="77777777" w:rsidR="00A03BA4" w:rsidRPr="00B57202" w:rsidRDefault="00D943A4" w:rsidP="00A03B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[0.03; 0.32</w:t>
            </w:r>
            <w:r w:rsidR="00A03BA4" w:rsidRPr="00B572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C5A0" w14:textId="77777777" w:rsidR="00A03BA4" w:rsidRPr="00B57202" w:rsidRDefault="00A03BA4" w:rsidP="00B572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57202" w:rsidRPr="00B57202">
              <w:rPr>
                <w:rFonts w:ascii="Times New Roman" w:hAnsi="Times New Roman" w:cs="Times New Roman"/>
                <w:sz w:val="18"/>
                <w:szCs w:val="18"/>
              </w:rPr>
              <w:t>0020*</w:t>
            </w:r>
          </w:p>
        </w:tc>
      </w:tr>
      <w:tr w:rsidR="00396952" w:rsidRPr="005649D5" w14:paraId="286ADD9B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402B" w14:textId="77777777" w:rsidR="00396952" w:rsidRPr="005649D5" w:rsidRDefault="00396952" w:rsidP="00111E9D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Treated with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610E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08BD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0C69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96952" w:rsidRPr="005649D5" w14:paraId="5AB3F4D3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4566" w14:textId="77777777" w:rsidR="00396952" w:rsidRPr="005649D5" w:rsidRDefault="00396952" w:rsidP="00111E9D">
            <w:pPr>
              <w:spacing w:line="240" w:lineRule="auto"/>
              <w:ind w:firstLine="34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1579" w14:textId="77777777" w:rsidR="00396952" w:rsidRPr="00B57202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9E5E" w14:textId="77777777" w:rsidR="00396952" w:rsidRPr="00B57202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6D10" w14:textId="77777777" w:rsidR="00396952" w:rsidRPr="00B57202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952" w:rsidRPr="005649D5" w14:paraId="6E4B47CC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1FCA" w14:textId="77777777" w:rsidR="00396952" w:rsidRPr="005649D5" w:rsidRDefault="00396952" w:rsidP="00111E9D">
            <w:pPr>
              <w:spacing w:line="240" w:lineRule="auto"/>
              <w:ind w:firstLine="341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59C2" w14:textId="77777777" w:rsidR="00396952" w:rsidRPr="00B57202" w:rsidRDefault="00B5720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24FE" w14:textId="77777777" w:rsidR="00396952" w:rsidRPr="00B57202" w:rsidRDefault="00B57202" w:rsidP="00B5720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[0.08; 0.88</w:t>
            </w:r>
            <w:r w:rsidR="00396952" w:rsidRPr="00B5720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02FB" w14:textId="77777777" w:rsidR="00396952" w:rsidRPr="00B57202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2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57202" w:rsidRPr="00B57202">
              <w:rPr>
                <w:rFonts w:ascii="Times New Roman" w:hAnsi="Times New Roman" w:cs="Times New Roman"/>
                <w:sz w:val="18"/>
                <w:szCs w:val="18"/>
              </w:rPr>
              <w:t>.0459*</w:t>
            </w:r>
          </w:p>
        </w:tc>
      </w:tr>
      <w:tr w:rsidR="00396952" w:rsidRPr="005649D5" w14:paraId="0914D387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5D89" w14:textId="77777777" w:rsidR="00396952" w:rsidRPr="005649D5" w:rsidRDefault="00396952" w:rsidP="00111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rheumatologic/immunologic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3780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DE19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528D" w14:textId="77777777" w:rsidR="00396952" w:rsidRPr="00EB32E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96952" w:rsidRPr="007B72CA" w14:paraId="78D3698A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8F85" w14:textId="77777777" w:rsidR="00396952" w:rsidRPr="005649D5" w:rsidRDefault="00396952" w:rsidP="00111E9D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EB56" w14:textId="77777777" w:rsidR="00396952" w:rsidRPr="007B72C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2C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0C32" w14:textId="77777777" w:rsidR="00396952" w:rsidRPr="007B72C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BEB9" w14:textId="77777777" w:rsidR="00396952" w:rsidRPr="007B72CA" w:rsidRDefault="00396952" w:rsidP="00111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BD0" w:rsidRPr="007B72CA" w14:paraId="628BC26E" w14:textId="77777777" w:rsidTr="00111E9D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184C506" w14:textId="77777777" w:rsidR="005C5BD0" w:rsidRPr="005649D5" w:rsidRDefault="005C5BD0" w:rsidP="005C5BD0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87549E" w14:textId="77777777" w:rsidR="005C5BD0" w:rsidRPr="007B72CA" w:rsidRDefault="005C5BD0" w:rsidP="005C5BD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2C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C5F849" w14:textId="77777777" w:rsidR="005C5BD0" w:rsidRPr="007B72CA" w:rsidRDefault="005C5BD0" w:rsidP="005C5BD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2CA">
              <w:rPr>
                <w:rFonts w:ascii="Times New Roman" w:hAnsi="Times New Roman" w:cs="Times New Roman"/>
                <w:sz w:val="18"/>
                <w:szCs w:val="18"/>
              </w:rPr>
              <w:t>[0.07; 1.4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D2B58D" w14:textId="77777777" w:rsidR="005C5BD0" w:rsidRPr="007B72CA" w:rsidRDefault="005C5BD0" w:rsidP="005C5BD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2CA">
              <w:rPr>
                <w:rFonts w:ascii="Times New Roman" w:hAnsi="Times New Roman" w:cs="Times New Roman"/>
                <w:sz w:val="18"/>
                <w:szCs w:val="18"/>
              </w:rPr>
              <w:t>0.1656</w:t>
            </w:r>
          </w:p>
        </w:tc>
      </w:tr>
    </w:tbl>
    <w:p w14:paraId="26AED87E" w14:textId="77777777" w:rsidR="00396952" w:rsidRDefault="00396952" w:rsidP="00014C4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49D5">
        <w:rPr>
          <w:rFonts w:ascii="Times New Roman" w:hAnsi="Times New Roman" w:cs="Times New Roman"/>
          <w:sz w:val="18"/>
          <w:szCs w:val="18"/>
        </w:rPr>
        <w:t>*</w:t>
      </w:r>
      <w:r w:rsidRPr="00823238">
        <w:rPr>
          <w:rFonts w:ascii="Times New Roman" w:hAnsi="Times New Roman" w:cs="Times New Roman"/>
          <w:sz w:val="20"/>
          <w:szCs w:val="20"/>
        </w:rPr>
        <w:t xml:space="preserve"> </w:t>
      </w:r>
      <w:r w:rsidRPr="00DA615A">
        <w:rPr>
          <w:rFonts w:ascii="Times New Roman" w:hAnsi="Times New Roman" w:cs="Times New Roman"/>
          <w:sz w:val="20"/>
          <w:szCs w:val="20"/>
        </w:rPr>
        <w:t>P &lt; 0.05.</w:t>
      </w:r>
    </w:p>
    <w:p w14:paraId="1CB42E25" w14:textId="77777777" w:rsidR="00014C4E" w:rsidRDefault="00014C4E" w:rsidP="00014C4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5B0926" w14:textId="77777777" w:rsidR="000C6620" w:rsidRPr="00014C4E" w:rsidRDefault="000C6620" w:rsidP="00014C4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7ACA21" w14:textId="77777777" w:rsidR="007B72CA" w:rsidRPr="00CD2A29" w:rsidRDefault="007B72CA" w:rsidP="007B72CA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D2A29">
        <w:rPr>
          <w:rFonts w:ascii="Times New Roman" w:eastAsia="Times New Roman" w:hAnsi="Times New Roman" w:cs="Times New Roman"/>
          <w:b/>
        </w:rPr>
        <w:t xml:space="preserve">S Table </w:t>
      </w:r>
      <w:r>
        <w:rPr>
          <w:rFonts w:ascii="Times New Roman" w:eastAsia="Times New Roman" w:hAnsi="Times New Roman" w:cs="Times New Roman"/>
          <w:b/>
        </w:rPr>
        <w:t>4</w:t>
      </w:r>
      <w:r w:rsidRPr="00CD2A29">
        <w:rPr>
          <w:rFonts w:ascii="Times New Roman" w:eastAsia="Times New Roman" w:hAnsi="Times New Roman" w:cs="Times New Roman"/>
          <w:b/>
        </w:rPr>
        <w:t xml:space="preserve"> Risk factors predicting prolonged time to symptom-free status in </w:t>
      </w:r>
      <w:r>
        <w:rPr>
          <w:rFonts w:ascii="Times New Roman" w:eastAsia="Times New Roman" w:hAnsi="Times New Roman" w:cs="Times New Roman"/>
          <w:b/>
        </w:rPr>
        <w:t xml:space="preserve">non-hospitalized COVID-19 patients </w:t>
      </w:r>
      <w:r w:rsidR="00E05B19">
        <w:rPr>
          <w:rFonts w:ascii="Times New Roman" w:eastAsia="Times New Roman" w:hAnsi="Times New Roman" w:cs="Times New Roman"/>
          <w:b/>
        </w:rPr>
        <w:t xml:space="preserve">stratified by symptom burden during acute infection </w:t>
      </w:r>
      <w:r>
        <w:rPr>
          <w:rFonts w:ascii="Times New Roman" w:eastAsia="Times New Roman" w:hAnsi="Times New Roman" w:cs="Times New Roman"/>
          <w:b/>
        </w:rPr>
        <w:t>(N=1100</w:t>
      </w:r>
      <w:r w:rsidRPr="00CD2A29">
        <w:rPr>
          <w:rFonts w:ascii="Times New Roman" w:eastAsia="Times New Roman" w:hAnsi="Times New Roman" w:cs="Times New Roman"/>
          <w:b/>
        </w:rPr>
        <w:t xml:space="preserve">, </w:t>
      </w:r>
      <w:r>
        <w:rPr>
          <w:rFonts w:ascii="Times New Roman" w:eastAsia="Times New Roman" w:hAnsi="Times New Roman" w:cs="Times New Roman"/>
          <w:b/>
        </w:rPr>
        <w:t xml:space="preserve">stratified </w:t>
      </w:r>
      <w:r w:rsidRPr="00CD2A29">
        <w:rPr>
          <w:rFonts w:ascii="Times New Roman" w:eastAsia="Times New Roman" w:hAnsi="Times New Roman" w:cs="Times New Roman"/>
          <w:b/>
        </w:rPr>
        <w:t>Cox proportional hazard model)</w:t>
      </w:r>
    </w:p>
    <w:tbl>
      <w:tblPr>
        <w:tblW w:w="873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3"/>
        <w:gridCol w:w="1440"/>
        <w:gridCol w:w="1440"/>
        <w:gridCol w:w="1170"/>
      </w:tblGrid>
      <w:tr w:rsidR="007B72CA" w:rsidRPr="005649D5" w14:paraId="5CAD8CE6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A906DE" w14:textId="77777777" w:rsidR="007B72CA" w:rsidRPr="005649D5" w:rsidRDefault="007B72CA" w:rsidP="0044383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7932F0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djusted hazard ratio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A3F52F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01D74E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B72CA" w:rsidRPr="005649D5" w14:paraId="3F943DFA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032AED" w14:textId="77777777" w:rsidR="007B72CA" w:rsidRPr="005649D5" w:rsidRDefault="00443837" w:rsidP="0044383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9271A1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1E1BC8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1CAFE2" w14:textId="77777777" w:rsidR="007B72CA" w:rsidRPr="005649D5" w:rsidRDefault="007B72C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443837" w:rsidRPr="005649D5" w14:paraId="54611B4E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8799" w14:textId="77777777" w:rsidR="00443837" w:rsidRPr="005649D5" w:rsidRDefault="00443837" w:rsidP="00443837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&lt;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203" w14:textId="77777777" w:rsidR="00443837" w:rsidRPr="0012310B" w:rsidRDefault="0012310B" w:rsidP="0012310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10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C73B" w14:textId="77777777" w:rsidR="00443837" w:rsidRPr="005649D5" w:rsidRDefault="00443837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E99E" w14:textId="77777777" w:rsidR="00443837" w:rsidRPr="005649D5" w:rsidRDefault="00443837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443837" w:rsidRPr="005649D5" w14:paraId="7BFDA49E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4F10" w14:textId="77777777" w:rsidR="00443837" w:rsidRPr="005649D5" w:rsidRDefault="00053703" w:rsidP="00443837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222"/>
                <w:id w:val="509809244"/>
              </w:sdtPr>
              <w:sdtEndPr/>
              <w:sdtContent/>
            </w:sdt>
            <w:r w:rsidR="00443837" w:rsidRPr="005649D5">
              <w:rPr>
                <w:rFonts w:ascii="Times New Roman" w:hAnsi="Times New Roman" w:cs="Times New Roman"/>
                <w:sz w:val="18"/>
                <w:szCs w:val="18"/>
              </w:rPr>
              <w:t>49-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D67B" w14:textId="77777777" w:rsidR="00443837" w:rsidRPr="0000026A" w:rsidRDefault="00B92A02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26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F2F7" w14:textId="77777777" w:rsidR="00443837" w:rsidRPr="0000026A" w:rsidRDefault="00B92A02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7; 0.88</w:t>
            </w: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D61C" w14:textId="77777777" w:rsidR="00443837" w:rsidRPr="0000026A" w:rsidRDefault="0000026A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26A">
              <w:rPr>
                <w:rFonts w:ascii="Times New Roman" w:hAnsi="Times New Roman" w:cs="Times New Roman"/>
                <w:sz w:val="18"/>
                <w:szCs w:val="18"/>
              </w:rPr>
              <w:t>0.0022*</w:t>
            </w:r>
          </w:p>
        </w:tc>
      </w:tr>
      <w:tr w:rsidR="00666DF3" w:rsidRPr="005649D5" w14:paraId="7CAC13AB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474B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F8DD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66DF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1059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77; 1.28</w:t>
            </w: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0CEA" w14:textId="77777777" w:rsidR="00666DF3" w:rsidRPr="00AE727B" w:rsidRDefault="005E5401" w:rsidP="00666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21</w:t>
            </w:r>
          </w:p>
        </w:tc>
      </w:tr>
      <w:tr w:rsidR="005C066E" w:rsidRPr="005649D5" w14:paraId="561D20E4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7CD5" w14:textId="77777777" w:rsidR="005C066E" w:rsidRPr="005649D5" w:rsidRDefault="005C066E" w:rsidP="005C066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66E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DF01" w14:textId="77777777" w:rsidR="005C066E" w:rsidRPr="005649D5" w:rsidRDefault="005C066E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0B4C" w14:textId="77777777" w:rsidR="005C066E" w:rsidRPr="005649D5" w:rsidRDefault="005C066E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2599" w14:textId="77777777" w:rsidR="005C066E" w:rsidRPr="005649D5" w:rsidRDefault="005C066E" w:rsidP="004438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5C066E" w:rsidRPr="005649D5" w14:paraId="03D8301D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C184" w14:textId="77777777" w:rsidR="005C066E" w:rsidRPr="005C066E" w:rsidRDefault="005C066E" w:rsidP="005C066E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C066E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B400" w14:textId="77777777" w:rsidR="005C066E" w:rsidRPr="005649D5" w:rsidRDefault="0012310B" w:rsidP="005C06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2310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560A" w14:textId="77777777" w:rsidR="005C066E" w:rsidRPr="005649D5" w:rsidRDefault="005C066E" w:rsidP="005C06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A927" w14:textId="77777777" w:rsidR="005C066E" w:rsidRPr="005649D5" w:rsidRDefault="005C066E" w:rsidP="005C06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666DF3" w:rsidRPr="005649D5" w14:paraId="0DBDF641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6E3A" w14:textId="77777777" w:rsidR="00666DF3" w:rsidRPr="005C066E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C066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688E" w14:textId="77777777" w:rsidR="00666DF3" w:rsidRPr="00FE6A97" w:rsidRDefault="00FE6A97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A9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0658" w14:textId="77777777" w:rsidR="00666DF3" w:rsidRPr="005649D5" w:rsidRDefault="005F134C" w:rsidP="005F13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5; 0.94</w:t>
            </w:r>
            <w:r w:rsidR="00666DF3"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5A59" w14:textId="77777777" w:rsidR="00666DF3" w:rsidRPr="00AE727B" w:rsidRDefault="00934C50" w:rsidP="00666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  <w:r w:rsidR="00666DF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66DF3" w:rsidRPr="005649D5" w14:paraId="3FD58A09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E112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Educational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57FD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66B1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6FB7" w14:textId="77777777" w:rsidR="00666DF3" w:rsidRPr="00AE727B" w:rsidRDefault="00666DF3" w:rsidP="00666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66DF3" w:rsidRPr="005649D5" w14:paraId="173836E6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4AD7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University entrance certific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1690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60EA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B93D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009CDA26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D1F2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ower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1A31" w14:textId="77777777" w:rsidR="00666DF3" w:rsidRPr="005649D5" w:rsidRDefault="00791F5A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8524" w14:textId="77777777" w:rsidR="00666DF3" w:rsidRPr="005649D5" w:rsidRDefault="00791F5A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1; 0.89</w:t>
            </w:r>
            <w:r w:rsidR="00666DF3"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B0E3" w14:textId="77777777" w:rsidR="00666DF3" w:rsidRPr="00AE727B" w:rsidRDefault="00DD39DF" w:rsidP="00666DF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  <w:r w:rsidR="00666DF3" w:rsidRPr="005649D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66DF3" w:rsidRPr="005649D5" w14:paraId="6B6204A6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8394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iv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78D8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BEAA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46D5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6DA189CC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3D65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partner/Not living with a partn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08E9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957B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6A6D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0C778877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4BC5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iving with a part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BDB9" w14:textId="77777777" w:rsidR="00666DF3" w:rsidRPr="005649D5" w:rsidRDefault="00DD39D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5764" w14:textId="77777777" w:rsidR="00666DF3" w:rsidRPr="005649D5" w:rsidRDefault="00DD39D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6; 1.00</w:t>
            </w:r>
            <w:r w:rsidR="00666DF3" w:rsidRPr="005649D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9AD4" w14:textId="77777777" w:rsidR="00666DF3" w:rsidRPr="005649D5" w:rsidRDefault="00DD39D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2</w:t>
            </w:r>
          </w:p>
        </w:tc>
      </w:tr>
      <w:tr w:rsidR="00666DF3" w:rsidRPr="005649D5" w14:paraId="198AA9BC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01B7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A413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112B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752B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0132F810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487A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Abstai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7B34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33F6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3571" w14:textId="77777777" w:rsidR="00666DF3" w:rsidRPr="005649D5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61FC67A2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2048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Low-risk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32EA" w14:textId="77777777" w:rsidR="00666DF3" w:rsidRPr="00125ACD" w:rsidRDefault="00DD39D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084D" w14:textId="77777777" w:rsidR="00666DF3" w:rsidRPr="00125ACD" w:rsidRDefault="00DD39D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85; 1.86</w:t>
            </w:r>
            <w:r w:rsidR="00666DF3" w:rsidRPr="00125A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2022" w14:textId="77777777" w:rsidR="00666DF3" w:rsidRPr="00125ACD" w:rsidRDefault="00F50D2B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1</w:t>
            </w:r>
          </w:p>
        </w:tc>
      </w:tr>
      <w:tr w:rsidR="00666DF3" w:rsidRPr="005649D5" w14:paraId="5BC662CB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93ED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Risky alcohol con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ACBD" w14:textId="77777777" w:rsidR="00666DF3" w:rsidRPr="00125ACD" w:rsidRDefault="00F50D2B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86A2" w14:textId="77777777" w:rsidR="00666DF3" w:rsidRPr="00125ACD" w:rsidRDefault="00A74FBF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89; 2.04</w:t>
            </w:r>
            <w:r w:rsidR="00666DF3" w:rsidRPr="00125A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C2A0" w14:textId="77777777" w:rsidR="00666DF3" w:rsidRPr="00125ACD" w:rsidRDefault="00B148DA" w:rsidP="00B148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9</w:t>
            </w:r>
          </w:p>
        </w:tc>
      </w:tr>
      <w:tr w:rsidR="00666DF3" w:rsidRPr="005649D5" w14:paraId="4FC30608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EA86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FC49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3BAF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8722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54E205B2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434A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High 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3451" w14:textId="77777777" w:rsidR="00666DF3" w:rsidRPr="009961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D760" w14:textId="77777777" w:rsidR="00666DF3" w:rsidRPr="009961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5073" w14:textId="77777777" w:rsidR="00666DF3" w:rsidRPr="009961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29D7E407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6729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rmal resil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8682" w14:textId="77777777" w:rsidR="00666DF3" w:rsidRPr="009961D9" w:rsidRDefault="007F2F09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F163" w14:textId="77777777" w:rsidR="00666DF3" w:rsidRPr="009961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[0.6</w:t>
            </w:r>
            <w:r w:rsidR="007F2F09">
              <w:rPr>
                <w:rFonts w:ascii="Times New Roman" w:hAnsi="Times New Roman" w:cs="Times New Roman"/>
                <w:sz w:val="18"/>
                <w:szCs w:val="18"/>
              </w:rPr>
              <w:t>8; 1.10</w:t>
            </w: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135F" w14:textId="77777777" w:rsidR="00666DF3" w:rsidRPr="009961D9" w:rsidRDefault="00666DF3" w:rsidP="0088630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6305">
              <w:rPr>
                <w:rFonts w:ascii="Times New Roman" w:hAnsi="Times New Roman" w:cs="Times New Roman"/>
                <w:sz w:val="18"/>
                <w:szCs w:val="18"/>
              </w:rPr>
              <w:t>2229</w:t>
            </w:r>
          </w:p>
        </w:tc>
      </w:tr>
      <w:tr w:rsidR="00666DF3" w:rsidRPr="005649D5" w14:paraId="2E8742F3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314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Low resili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1B7E" w14:textId="77777777" w:rsidR="00666DF3" w:rsidRPr="009961D9" w:rsidRDefault="00473FDE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99D3" w14:textId="77777777" w:rsidR="00666DF3" w:rsidRPr="009961D9" w:rsidRDefault="00373CE5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46; 0.89</w:t>
            </w:r>
            <w:r w:rsidR="00666DF3" w:rsidRPr="009961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0074" w14:textId="77777777" w:rsidR="00666DF3" w:rsidRPr="009961D9" w:rsidRDefault="007D057B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  <w:r w:rsidR="00107B8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66DF3" w:rsidRPr="005649D5" w14:paraId="0D5DFE8C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31D5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Treated with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6BC7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A25C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8101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12CE3B84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0C03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B00C" w14:textId="77777777" w:rsidR="00666DF3" w:rsidRPr="002A53D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97D8" w14:textId="77777777" w:rsidR="00666DF3" w:rsidRPr="002A53D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315A" w14:textId="77777777" w:rsidR="00666DF3" w:rsidRPr="002A53D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1EDDF045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E723" w14:textId="77777777" w:rsidR="00666DF3" w:rsidRPr="005649D5" w:rsidRDefault="00666DF3" w:rsidP="00666DF3">
            <w:pPr>
              <w:spacing w:line="240" w:lineRule="auto"/>
              <w:ind w:firstLine="341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D553" w14:textId="77777777" w:rsidR="00666DF3" w:rsidRPr="002A53DC" w:rsidRDefault="00C42FBE" w:rsidP="00C42FB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A00E" w14:textId="77777777" w:rsidR="00666DF3" w:rsidRPr="002A53D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C42FBE">
              <w:rPr>
                <w:rFonts w:ascii="Times New Roman" w:hAnsi="Times New Roman" w:cs="Times New Roman"/>
                <w:sz w:val="18"/>
                <w:szCs w:val="18"/>
              </w:rPr>
              <w:t>0.63; 0.92</w:t>
            </w:r>
            <w:r w:rsidRPr="002A53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F6D4" w14:textId="77777777" w:rsidR="00666DF3" w:rsidRPr="002A53DC" w:rsidRDefault="003C7CC6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9*</w:t>
            </w:r>
          </w:p>
        </w:tc>
      </w:tr>
      <w:tr w:rsidR="00666DF3" w:rsidRPr="005649D5" w14:paraId="6B4DF777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44F5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Steroid trea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4632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A1D0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8480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3555C8D5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8FAF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055E" w14:textId="77777777" w:rsidR="00666DF3" w:rsidRPr="005046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A3FE" w14:textId="77777777" w:rsidR="00666DF3" w:rsidRPr="005046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0DA2" w14:textId="77777777" w:rsidR="00666DF3" w:rsidRPr="005046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0F21ABEC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6A12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1473" w14:textId="77777777" w:rsidR="00666DF3" w:rsidRPr="005046D9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466F" w14:textId="77777777" w:rsidR="00666DF3" w:rsidRPr="005046D9" w:rsidRDefault="00666DF3" w:rsidP="007A22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 w:rsidR="007A22A3">
              <w:rPr>
                <w:rFonts w:ascii="Times New Roman" w:hAnsi="Times New Roman" w:cs="Times New Roman"/>
                <w:sz w:val="18"/>
                <w:szCs w:val="18"/>
              </w:rPr>
              <w:t>3; 1.43</w:t>
            </w: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F52E" w14:textId="77777777" w:rsidR="00666DF3" w:rsidRPr="005046D9" w:rsidRDefault="00666DF3" w:rsidP="0052012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6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0123"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</w:p>
        </w:tc>
      </w:tr>
      <w:tr w:rsidR="00666DF3" w:rsidRPr="005649D5" w14:paraId="0E791CCC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37C8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live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AC39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0C3B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0149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78A21B5D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7854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0D87" w14:textId="77777777" w:rsidR="00666DF3" w:rsidRPr="004875D1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B3CF" w14:textId="77777777" w:rsidR="00666DF3" w:rsidRPr="004875D1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D5C7" w14:textId="77777777" w:rsidR="00666DF3" w:rsidRPr="004875D1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46520777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CA73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8DCB" w14:textId="77777777" w:rsidR="00666DF3" w:rsidRPr="004875D1" w:rsidRDefault="00B202A4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93DE" w14:textId="77777777" w:rsidR="00666DF3" w:rsidRPr="004875D1" w:rsidRDefault="00B202A4" w:rsidP="00B202A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5; 1.11</w:t>
            </w:r>
            <w:r w:rsidR="00666DF3" w:rsidRPr="004875D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6D83" w14:textId="77777777" w:rsidR="00666DF3" w:rsidRPr="004875D1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75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02A4">
              <w:rPr>
                <w:rFonts w:ascii="Times New Roman" w:hAnsi="Times New Roman" w:cs="Times New Roman"/>
                <w:sz w:val="18"/>
                <w:szCs w:val="18"/>
              </w:rPr>
              <w:t>.1755</w:t>
            </w:r>
          </w:p>
        </w:tc>
      </w:tr>
      <w:tr w:rsidR="00666DF3" w:rsidRPr="005649D5" w14:paraId="22027007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4801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rheumatologic/immunologic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3E29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5EAC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B3AB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634EEFE4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8C44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0BC" w14:textId="77777777" w:rsidR="00666DF3" w:rsidRPr="00C867F6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2294" w14:textId="77777777" w:rsidR="00666DF3" w:rsidRPr="00C867F6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7024" w14:textId="77777777" w:rsidR="00666DF3" w:rsidRPr="00C867F6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DF3" w:rsidRPr="005649D5" w14:paraId="00CF1E5A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DD5C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02F8" w14:textId="77777777" w:rsidR="00666DF3" w:rsidRPr="00C867F6" w:rsidRDefault="000C6620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90D4" w14:textId="77777777" w:rsidR="00666DF3" w:rsidRPr="00C867F6" w:rsidRDefault="000C6620" w:rsidP="000C66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0; 1.02</w:t>
            </w:r>
            <w:r w:rsidR="00666DF3" w:rsidRPr="00C867F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D95A" w14:textId="77777777" w:rsidR="00666DF3" w:rsidRPr="00C867F6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67F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C6620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</w:tr>
      <w:tr w:rsidR="00666DF3" w:rsidRPr="005649D5" w14:paraId="7A26ED95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0F34" w14:textId="77777777" w:rsidR="00666DF3" w:rsidRPr="005649D5" w:rsidRDefault="00666DF3" w:rsidP="00666DF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Chronic neurological</w:t>
            </w:r>
            <w:r w:rsidRPr="005649D5" w:rsidDel="00F26C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649D5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13AF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0517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23B7" w14:textId="77777777" w:rsidR="00666DF3" w:rsidRPr="00347C92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66DF3" w:rsidRPr="005649D5" w14:paraId="3155CF91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5F9F" w14:textId="77777777" w:rsidR="00666DF3" w:rsidRPr="005649D5" w:rsidRDefault="00666DF3" w:rsidP="00666DF3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F38" w14:textId="77777777" w:rsidR="00666DF3" w:rsidRPr="005A558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58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73A0" w14:textId="77777777" w:rsidR="00666DF3" w:rsidRPr="005A558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7128" w14:textId="77777777" w:rsidR="00666DF3" w:rsidRPr="005A558C" w:rsidRDefault="00666DF3" w:rsidP="00666DF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595C" w:rsidRPr="005649D5" w14:paraId="57A7042E" w14:textId="77777777" w:rsidTr="00FA082C">
        <w:trPr>
          <w:trHeight w:val="308"/>
          <w:jc w:val="center"/>
        </w:trPr>
        <w:tc>
          <w:tcPr>
            <w:tcW w:w="46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08C4D1" w14:textId="77777777" w:rsidR="0011595C" w:rsidRPr="005649D5" w:rsidRDefault="0011595C" w:rsidP="0011595C">
            <w:pPr>
              <w:spacing w:line="240" w:lineRule="auto"/>
              <w:ind w:firstLine="343"/>
              <w:rPr>
                <w:rFonts w:ascii="Times New Roman" w:hAnsi="Times New Roman" w:cs="Times New Roman"/>
                <w:sz w:val="18"/>
                <w:szCs w:val="18"/>
              </w:rPr>
            </w:pPr>
            <w:r w:rsidRPr="005649D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736948" w14:textId="77777777" w:rsidR="0011595C" w:rsidRPr="005A558C" w:rsidRDefault="000C6620" w:rsidP="0011595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9AC374" w14:textId="77777777" w:rsidR="0011595C" w:rsidRPr="005A558C" w:rsidRDefault="000C6620" w:rsidP="0011595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64; 1.01</w:t>
            </w:r>
            <w:r w:rsidR="0011595C" w:rsidRPr="005A5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48F9E1" w14:textId="77777777" w:rsidR="0011595C" w:rsidRPr="005A558C" w:rsidRDefault="000C6620" w:rsidP="0011595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</w:p>
        </w:tc>
      </w:tr>
    </w:tbl>
    <w:p w14:paraId="3D583194" w14:textId="77777777" w:rsidR="007B72CA" w:rsidRDefault="007B72CA" w:rsidP="007B72C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49D5">
        <w:rPr>
          <w:rFonts w:ascii="Times New Roman" w:hAnsi="Times New Roman" w:cs="Times New Roman"/>
          <w:sz w:val="18"/>
          <w:szCs w:val="18"/>
        </w:rPr>
        <w:t>*</w:t>
      </w:r>
      <w:r w:rsidRPr="00823238">
        <w:rPr>
          <w:rFonts w:ascii="Times New Roman" w:hAnsi="Times New Roman" w:cs="Times New Roman"/>
          <w:sz w:val="20"/>
          <w:szCs w:val="20"/>
        </w:rPr>
        <w:t xml:space="preserve"> </w:t>
      </w:r>
      <w:r w:rsidRPr="00DA615A">
        <w:rPr>
          <w:rFonts w:ascii="Times New Roman" w:hAnsi="Times New Roman" w:cs="Times New Roman"/>
          <w:sz w:val="20"/>
          <w:szCs w:val="20"/>
        </w:rPr>
        <w:t>P &lt; 0.05.</w:t>
      </w:r>
    </w:p>
    <w:p w14:paraId="7B72BE93" w14:textId="77777777" w:rsidR="00111E9D" w:rsidRDefault="00111E9D" w:rsidP="007B72C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05F600" w14:textId="77777777" w:rsidR="00111E9D" w:rsidRDefault="00111E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BB4DB9" w14:textId="77777777" w:rsidR="00111E9D" w:rsidRPr="00CD2A29" w:rsidRDefault="00111E9D" w:rsidP="00111E9D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D2A29">
        <w:rPr>
          <w:rFonts w:ascii="Times New Roman" w:eastAsia="Times New Roman" w:hAnsi="Times New Roman" w:cs="Times New Roman"/>
          <w:b/>
        </w:rPr>
        <w:lastRenderedPageBreak/>
        <w:t>S Table</w:t>
      </w:r>
      <w:r>
        <w:rPr>
          <w:rFonts w:ascii="Times New Roman" w:eastAsia="Times New Roman" w:hAnsi="Times New Roman" w:cs="Times New Roman"/>
          <w:b/>
        </w:rPr>
        <w:t xml:space="preserve"> 5</w:t>
      </w:r>
      <w:r w:rsidRPr="00CD2A2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Effect of hospitalization on COVID-19 patients stratified by symptom burden during acute infection (N=1175</w:t>
      </w:r>
      <w:r w:rsidRPr="00CD2A29">
        <w:rPr>
          <w:rFonts w:ascii="Times New Roman" w:eastAsia="Times New Roman" w:hAnsi="Times New Roman" w:cs="Times New Roman"/>
          <w:b/>
        </w:rPr>
        <w:t xml:space="preserve">, </w:t>
      </w:r>
      <w:r>
        <w:rPr>
          <w:rFonts w:ascii="Times New Roman" w:eastAsia="Times New Roman" w:hAnsi="Times New Roman" w:cs="Times New Roman"/>
          <w:b/>
        </w:rPr>
        <w:t xml:space="preserve">stratified </w:t>
      </w:r>
      <w:r w:rsidRPr="00CD2A29">
        <w:rPr>
          <w:rFonts w:ascii="Times New Roman" w:eastAsia="Times New Roman" w:hAnsi="Times New Roman" w:cs="Times New Roman"/>
          <w:b/>
        </w:rPr>
        <w:t>Cox proportional hazard model)</w:t>
      </w:r>
      <w:r w:rsidR="00336FC6">
        <w:rPr>
          <w:rFonts w:ascii="Times New Roman" w:eastAsia="Times New Roman" w:hAnsi="Times New Roman" w:cs="Times New Roman"/>
          <w:b/>
        </w:rPr>
        <w:t xml:space="preserve">. The model is adjusted for </w:t>
      </w:r>
      <w:r w:rsidR="00336FC6" w:rsidRPr="00336FC6">
        <w:rPr>
          <w:rFonts w:ascii="Times New Roman" w:eastAsia="Times New Roman" w:hAnsi="Times New Roman" w:cs="Times New Roman"/>
          <w:b/>
        </w:rPr>
        <w:t xml:space="preserve">age, sex, educational level, living status, alcohol consumption, BMI, </w:t>
      </w:r>
      <w:r w:rsidR="00336FC6">
        <w:rPr>
          <w:rFonts w:ascii="Times New Roman" w:eastAsia="Times New Roman" w:hAnsi="Times New Roman" w:cs="Times New Roman"/>
          <w:b/>
        </w:rPr>
        <w:t>resilience, COVID-19 medication, steroid treatment</w:t>
      </w:r>
      <w:r w:rsidR="00336FC6" w:rsidRPr="00336FC6">
        <w:rPr>
          <w:rFonts w:ascii="Times New Roman" w:eastAsia="Times New Roman" w:hAnsi="Times New Roman" w:cs="Times New Roman"/>
          <w:b/>
        </w:rPr>
        <w:t>, chronic liver disease, chronic rheumatologic/immunologic disease, and chronic neurological disease.</w:t>
      </w:r>
    </w:p>
    <w:tbl>
      <w:tblPr>
        <w:tblW w:w="88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5"/>
        <w:gridCol w:w="1440"/>
        <w:gridCol w:w="1440"/>
        <w:gridCol w:w="1170"/>
      </w:tblGrid>
      <w:tr w:rsidR="00111E9D" w:rsidRPr="00AC014D" w14:paraId="5D17B319" w14:textId="77777777" w:rsidTr="00AC014D">
        <w:trPr>
          <w:trHeight w:val="308"/>
          <w:jc w:val="center"/>
        </w:trPr>
        <w:tc>
          <w:tcPr>
            <w:tcW w:w="48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A15F17" w14:textId="77777777" w:rsidR="00111E9D" w:rsidRPr="00AC014D" w:rsidRDefault="00111E9D" w:rsidP="005462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014D">
              <w:rPr>
                <w:rFonts w:ascii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C9C7A0" w14:textId="77777777" w:rsidR="00111E9D" w:rsidRPr="00AC014D" w:rsidRDefault="00111E9D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14D">
              <w:rPr>
                <w:rFonts w:ascii="Times New Roman" w:hAnsi="Times New Roman" w:cs="Times New Roman"/>
                <w:b/>
                <w:sz w:val="20"/>
                <w:szCs w:val="20"/>
              </w:rPr>
              <w:t>Adjusted hazard ratio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FC2FE6" w14:textId="77777777" w:rsidR="00111E9D" w:rsidRPr="00AC014D" w:rsidRDefault="00111E9D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14D">
              <w:rPr>
                <w:rFonts w:ascii="Times New Roman" w:hAnsi="Times New Roman" w:cs="Times New Roman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C65E2D" w14:textId="77777777" w:rsidR="00111E9D" w:rsidRPr="00AC014D" w:rsidRDefault="00111E9D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14D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36FC6" w:rsidRPr="00AC014D" w14:paraId="03CA032F" w14:textId="77777777" w:rsidTr="00AC014D">
        <w:trPr>
          <w:trHeight w:val="308"/>
          <w:jc w:val="center"/>
        </w:trPr>
        <w:tc>
          <w:tcPr>
            <w:tcW w:w="48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13E9C3F" w14:textId="77777777" w:rsidR="00336FC6" w:rsidRPr="00AC014D" w:rsidRDefault="00336FC6" w:rsidP="0054623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14D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during acute infec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FD18BF" w14:textId="77777777" w:rsidR="00336FC6" w:rsidRPr="00AC014D" w:rsidRDefault="00336FC6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AB149A" w14:textId="77777777" w:rsidR="00336FC6" w:rsidRPr="00AC014D" w:rsidRDefault="00336FC6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424125" w14:textId="77777777" w:rsidR="00336FC6" w:rsidRPr="00AC014D" w:rsidRDefault="00336FC6" w:rsidP="005462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336FC6" w:rsidRPr="00AC014D" w14:paraId="610E7E6D" w14:textId="77777777" w:rsidTr="00AC014D">
        <w:trPr>
          <w:trHeight w:val="308"/>
          <w:jc w:val="center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D446" w14:textId="77777777" w:rsidR="00336FC6" w:rsidRPr="00FF4899" w:rsidRDefault="00336FC6" w:rsidP="00546239">
            <w:pPr>
              <w:spacing w:after="0" w:line="240" w:lineRule="auto"/>
              <w:ind w:firstLine="25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 xml:space="preserve">Hospitaliz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7618" w14:textId="77777777" w:rsidR="00336FC6" w:rsidRPr="00FF4899" w:rsidRDefault="00336FC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4984" w14:textId="77777777" w:rsidR="00336FC6" w:rsidRPr="00FF4899" w:rsidRDefault="00336FC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1BC6" w14:textId="77777777" w:rsidR="00336FC6" w:rsidRPr="00FF4899" w:rsidRDefault="00336FC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7976" w:rsidRPr="00AC014D" w14:paraId="258142BC" w14:textId="77777777" w:rsidTr="00AC014D">
        <w:trPr>
          <w:trHeight w:val="308"/>
          <w:jc w:val="center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04151369" w14:textId="77777777" w:rsidR="00497976" w:rsidRPr="00FF4899" w:rsidRDefault="00497976" w:rsidP="00546239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Non-hospitalized : first four week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9667A1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126614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[1.28; 4.5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E2D7E4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0.007*</w:t>
            </w:r>
          </w:p>
        </w:tc>
      </w:tr>
      <w:tr w:rsidR="00497976" w:rsidRPr="00AC014D" w14:paraId="1881D5AE" w14:textId="77777777" w:rsidTr="00AC014D">
        <w:trPr>
          <w:trHeight w:val="308"/>
          <w:jc w:val="center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9F857" w14:textId="77777777" w:rsidR="00497976" w:rsidRPr="00FF4899" w:rsidRDefault="00497976" w:rsidP="00546239">
            <w:pPr>
              <w:spacing w:after="0" w:line="240" w:lineRule="auto"/>
              <w:ind w:firstLine="253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Non-hospitalized : after four wee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1DD7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A7AE1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[0.42; 1.4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8BEF0" w14:textId="77777777" w:rsidR="00497976" w:rsidRPr="00FF4899" w:rsidRDefault="00497976" w:rsidP="00FF4899">
            <w:pPr>
              <w:spacing w:after="0" w:line="240" w:lineRule="auto"/>
              <w:ind w:firstLine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899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</w:tbl>
    <w:p w14:paraId="47EF3B8B" w14:textId="77777777" w:rsidR="00111E9D" w:rsidRDefault="00111E9D" w:rsidP="00111E9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649D5">
        <w:rPr>
          <w:rFonts w:ascii="Times New Roman" w:hAnsi="Times New Roman" w:cs="Times New Roman"/>
          <w:sz w:val="18"/>
          <w:szCs w:val="18"/>
        </w:rPr>
        <w:t>*</w:t>
      </w:r>
      <w:r w:rsidRPr="00823238">
        <w:rPr>
          <w:rFonts w:ascii="Times New Roman" w:hAnsi="Times New Roman" w:cs="Times New Roman"/>
          <w:sz w:val="20"/>
          <w:szCs w:val="20"/>
        </w:rPr>
        <w:t xml:space="preserve"> </w:t>
      </w:r>
      <w:r w:rsidRPr="00DA615A">
        <w:rPr>
          <w:rFonts w:ascii="Times New Roman" w:hAnsi="Times New Roman" w:cs="Times New Roman"/>
          <w:sz w:val="20"/>
          <w:szCs w:val="20"/>
        </w:rPr>
        <w:t>P &lt; 0.05.</w:t>
      </w:r>
    </w:p>
    <w:p w14:paraId="3FCC1A57" w14:textId="77777777" w:rsidR="00111E9D" w:rsidRDefault="00111E9D" w:rsidP="00111E9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1B4317" w14:textId="77777777" w:rsidR="00111E9D" w:rsidRPr="00DA615A" w:rsidRDefault="00111E9D" w:rsidP="007B72C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E987C5" w14:textId="77777777" w:rsidR="007B72CA" w:rsidRDefault="007B72CA" w:rsidP="007B72C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E0A762B" w14:textId="77777777" w:rsidR="00463E63" w:rsidRDefault="00463E63" w:rsidP="00A3554A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2643526" w14:textId="77777777" w:rsidR="00DC75CE" w:rsidRDefault="00DC75CE" w:rsidP="00DC75CE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14:paraId="4957D15D" w14:textId="77777777" w:rsidR="00DC75CE" w:rsidRDefault="00DC75CE" w:rsidP="00DC75CE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sectPr w:rsidR="00DC75CE" w:rsidSect="00DA2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150"/>
    <w:rsid w:val="0000026A"/>
    <w:rsid w:val="00007179"/>
    <w:rsid w:val="00014C4E"/>
    <w:rsid w:val="00023020"/>
    <w:rsid w:val="00036CE9"/>
    <w:rsid w:val="00040B64"/>
    <w:rsid w:val="00053703"/>
    <w:rsid w:val="00056DFB"/>
    <w:rsid w:val="0009196E"/>
    <w:rsid w:val="000A0245"/>
    <w:rsid w:val="000C6620"/>
    <w:rsid w:val="000D7312"/>
    <w:rsid w:val="000E0DE0"/>
    <w:rsid w:val="000E313A"/>
    <w:rsid w:val="001031EF"/>
    <w:rsid w:val="00107B87"/>
    <w:rsid w:val="00111E9D"/>
    <w:rsid w:val="0011595C"/>
    <w:rsid w:val="0012310B"/>
    <w:rsid w:val="00125ACD"/>
    <w:rsid w:val="001B3B75"/>
    <w:rsid w:val="001F1150"/>
    <w:rsid w:val="00210B26"/>
    <w:rsid w:val="00227DC9"/>
    <w:rsid w:val="00284C28"/>
    <w:rsid w:val="002A53DC"/>
    <w:rsid w:val="002B60DB"/>
    <w:rsid w:val="002D3720"/>
    <w:rsid w:val="002D78D4"/>
    <w:rsid w:val="00336FC6"/>
    <w:rsid w:val="00347C92"/>
    <w:rsid w:val="00373CE5"/>
    <w:rsid w:val="00396952"/>
    <w:rsid w:val="003A73D2"/>
    <w:rsid w:val="003C7CC6"/>
    <w:rsid w:val="003F2156"/>
    <w:rsid w:val="004140F0"/>
    <w:rsid w:val="00424F18"/>
    <w:rsid w:val="00443837"/>
    <w:rsid w:val="004634C7"/>
    <w:rsid w:val="00463E63"/>
    <w:rsid w:val="00466098"/>
    <w:rsid w:val="00473FDE"/>
    <w:rsid w:val="004875D1"/>
    <w:rsid w:val="00497976"/>
    <w:rsid w:val="004A44D4"/>
    <w:rsid w:val="004F5E78"/>
    <w:rsid w:val="005046D9"/>
    <w:rsid w:val="00520123"/>
    <w:rsid w:val="005202C7"/>
    <w:rsid w:val="00536AA6"/>
    <w:rsid w:val="00546239"/>
    <w:rsid w:val="005A558C"/>
    <w:rsid w:val="005B1478"/>
    <w:rsid w:val="005B50E0"/>
    <w:rsid w:val="005C066E"/>
    <w:rsid w:val="005C5BD0"/>
    <w:rsid w:val="005D3E5F"/>
    <w:rsid w:val="005E5401"/>
    <w:rsid w:val="005F134C"/>
    <w:rsid w:val="00611C49"/>
    <w:rsid w:val="00666DF3"/>
    <w:rsid w:val="00666EF9"/>
    <w:rsid w:val="006B0C85"/>
    <w:rsid w:val="006B132E"/>
    <w:rsid w:val="007756DD"/>
    <w:rsid w:val="00791F5A"/>
    <w:rsid w:val="007A22A3"/>
    <w:rsid w:val="007B39E1"/>
    <w:rsid w:val="007B72CA"/>
    <w:rsid w:val="007B7379"/>
    <w:rsid w:val="007B7750"/>
    <w:rsid w:val="007C52EA"/>
    <w:rsid w:val="007D057B"/>
    <w:rsid w:val="007D11AD"/>
    <w:rsid w:val="007F2F09"/>
    <w:rsid w:val="00804A1D"/>
    <w:rsid w:val="00817029"/>
    <w:rsid w:val="00823238"/>
    <w:rsid w:val="008634D7"/>
    <w:rsid w:val="0088197C"/>
    <w:rsid w:val="00886305"/>
    <w:rsid w:val="008F7E91"/>
    <w:rsid w:val="00902ADF"/>
    <w:rsid w:val="009308F8"/>
    <w:rsid w:val="00934C50"/>
    <w:rsid w:val="009961D9"/>
    <w:rsid w:val="009B1A54"/>
    <w:rsid w:val="009C0EBB"/>
    <w:rsid w:val="009D2835"/>
    <w:rsid w:val="00A03BA4"/>
    <w:rsid w:val="00A3554A"/>
    <w:rsid w:val="00A66213"/>
    <w:rsid w:val="00A74FBF"/>
    <w:rsid w:val="00AC014D"/>
    <w:rsid w:val="00AD732F"/>
    <w:rsid w:val="00AE727B"/>
    <w:rsid w:val="00AF3DDA"/>
    <w:rsid w:val="00B1160B"/>
    <w:rsid w:val="00B148DA"/>
    <w:rsid w:val="00B15442"/>
    <w:rsid w:val="00B202A4"/>
    <w:rsid w:val="00B57202"/>
    <w:rsid w:val="00B92A02"/>
    <w:rsid w:val="00BA47EC"/>
    <w:rsid w:val="00BC2A33"/>
    <w:rsid w:val="00BE72C2"/>
    <w:rsid w:val="00C021FD"/>
    <w:rsid w:val="00C42FBE"/>
    <w:rsid w:val="00C467A1"/>
    <w:rsid w:val="00C62BD3"/>
    <w:rsid w:val="00C867F6"/>
    <w:rsid w:val="00CA1595"/>
    <w:rsid w:val="00CD2A29"/>
    <w:rsid w:val="00CF40AD"/>
    <w:rsid w:val="00D543A1"/>
    <w:rsid w:val="00D568E6"/>
    <w:rsid w:val="00D943A4"/>
    <w:rsid w:val="00DA26CE"/>
    <w:rsid w:val="00DA3BCA"/>
    <w:rsid w:val="00DC75CE"/>
    <w:rsid w:val="00DD39DF"/>
    <w:rsid w:val="00DE10E9"/>
    <w:rsid w:val="00DF1D70"/>
    <w:rsid w:val="00E05B19"/>
    <w:rsid w:val="00E1220F"/>
    <w:rsid w:val="00E1512B"/>
    <w:rsid w:val="00E20A8D"/>
    <w:rsid w:val="00E769B0"/>
    <w:rsid w:val="00EB32EA"/>
    <w:rsid w:val="00EE1E05"/>
    <w:rsid w:val="00EF1760"/>
    <w:rsid w:val="00F2255D"/>
    <w:rsid w:val="00F50D2B"/>
    <w:rsid w:val="00F75CA0"/>
    <w:rsid w:val="00FA082C"/>
    <w:rsid w:val="00FB68F3"/>
    <w:rsid w:val="00FD612D"/>
    <w:rsid w:val="00FE6A97"/>
    <w:rsid w:val="00FE7091"/>
    <w:rsid w:val="00FF466F"/>
    <w:rsid w:val="00FF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D645"/>
  <w15:chartTrackingRefBased/>
  <w15:docId w15:val="{18025B86-3763-46D0-B13D-1E13EF23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554A"/>
    <w:rPr>
      <w:rFonts w:ascii="Calibri" w:eastAsiaTheme="minorEastAsia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3554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FE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11E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1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1E9D"/>
    <w:rPr>
      <w:rFonts w:ascii="Calibri" w:eastAsiaTheme="minorEastAsia" w:hAnsi="Calibri" w:cs="Calibri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1E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1E9D"/>
    <w:rPr>
      <w:rFonts w:ascii="Calibri" w:eastAsiaTheme="minorEastAsia" w:hAnsi="Calibri" w:cs="Calibri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1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1E9D"/>
    <w:rPr>
      <w:rFonts w:ascii="Segoe UI" w:eastAsiaTheme="minorEastAs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3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2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i</dc:creator>
  <cp:keywords/>
  <dc:description/>
  <cp:lastModifiedBy>yashi</cp:lastModifiedBy>
  <cp:revision>147</cp:revision>
  <dcterms:created xsi:type="dcterms:W3CDTF">2023-04-06T08:37:00Z</dcterms:created>
  <dcterms:modified xsi:type="dcterms:W3CDTF">2023-05-09T08:21:00Z</dcterms:modified>
</cp:coreProperties>
</file>